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informato"/>
        <w:rPr/>
      </w:pPr>
      <w:r>
        <w:rPr/>
        <w:t>chr1</w:t>
        <w:tab/>
        <w:t>131476527</w:t>
        <w:tab/>
        <w:t>131477033</w:t>
      </w:r>
    </w:p>
    <w:p>
      <w:pPr>
        <w:pStyle w:val="Textosinformato"/>
        <w:rPr/>
      </w:pPr>
      <w:r>
        <w:rPr/>
        <w:t>chr1</w:t>
        <w:tab/>
        <w:t>135835147</w:t>
        <w:tab/>
        <w:t>135835745</w:t>
      </w:r>
    </w:p>
    <w:p>
      <w:pPr>
        <w:pStyle w:val="Textosinformato"/>
        <w:rPr/>
      </w:pPr>
      <w:r>
        <w:rPr/>
        <w:t>chr1</w:t>
        <w:tab/>
        <w:t>135843615</w:t>
        <w:tab/>
        <w:t>135844597</w:t>
      </w:r>
    </w:p>
    <w:p>
      <w:pPr>
        <w:pStyle w:val="Textosinformato"/>
        <w:rPr/>
      </w:pPr>
      <w:r>
        <w:rPr/>
        <w:t>chr1</w:t>
        <w:tab/>
        <w:t>154053931</w:t>
        <w:tab/>
        <w:t>154054545</w:t>
      </w:r>
    </w:p>
    <w:p>
      <w:pPr>
        <w:pStyle w:val="Textosinformato"/>
        <w:rPr/>
      </w:pPr>
      <w:r>
        <w:rPr/>
        <w:t>chr1</w:t>
        <w:tab/>
        <w:t>154062347</w:t>
        <w:tab/>
        <w:t>154064218</w:t>
      </w:r>
    </w:p>
    <w:p>
      <w:pPr>
        <w:pStyle w:val="Textosinformato"/>
        <w:rPr/>
      </w:pPr>
      <w:r>
        <w:rPr/>
        <w:t>chr1</w:t>
        <w:tab/>
        <w:t>156007864</w:t>
        <w:tab/>
        <w:t>156008551</w:t>
      </w:r>
    </w:p>
    <w:p>
      <w:pPr>
        <w:pStyle w:val="Textosinformato"/>
        <w:rPr/>
      </w:pPr>
      <w:r>
        <w:rPr/>
        <w:t>chr1</w:t>
        <w:tab/>
        <w:t>156149969</w:t>
        <w:tab/>
        <w:t>156151275</w:t>
      </w:r>
    </w:p>
    <w:p>
      <w:pPr>
        <w:pStyle w:val="Textosinformato"/>
        <w:rPr/>
      </w:pPr>
      <w:r>
        <w:rPr/>
        <w:t>chr1</w:t>
        <w:tab/>
        <w:t>156766763</w:t>
        <w:tab/>
        <w:t>156767669</w:t>
      </w:r>
    </w:p>
    <w:p>
      <w:pPr>
        <w:pStyle w:val="Textosinformato"/>
        <w:rPr/>
      </w:pPr>
      <w:r>
        <w:rPr/>
        <w:t>chr1</w:t>
        <w:tab/>
        <w:t>157142370</w:t>
        <w:tab/>
        <w:t>157143240</w:t>
      </w:r>
    </w:p>
    <w:p>
      <w:pPr>
        <w:pStyle w:val="Textosinformato"/>
        <w:rPr/>
      </w:pPr>
      <w:r>
        <w:rPr/>
        <w:t>chr1</w:t>
        <w:tab/>
        <w:t>15892533</w:t>
        <w:tab/>
        <w:t>15893506</w:t>
      </w:r>
    </w:p>
    <w:p>
      <w:pPr>
        <w:pStyle w:val="Textosinformato"/>
        <w:rPr/>
      </w:pPr>
      <w:r>
        <w:rPr/>
        <w:t>chr1</w:t>
        <w:tab/>
        <w:t>172046331</w:t>
        <w:tab/>
        <w:t>172046859</w:t>
      </w:r>
    </w:p>
    <w:p>
      <w:pPr>
        <w:pStyle w:val="Textosinformato"/>
        <w:rPr/>
      </w:pPr>
      <w:r>
        <w:rPr/>
        <w:t>chr1</w:t>
        <w:tab/>
        <w:t>172069520</w:t>
        <w:tab/>
        <w:t>172070055</w:t>
      </w:r>
    </w:p>
    <w:p>
      <w:pPr>
        <w:pStyle w:val="Textosinformato"/>
        <w:rPr/>
      </w:pPr>
      <w:r>
        <w:rPr/>
        <w:t>chr1</w:t>
        <w:tab/>
        <w:t>174118584</w:t>
        <w:tab/>
        <w:t>174119563</w:t>
      </w:r>
    </w:p>
    <w:p>
      <w:pPr>
        <w:pStyle w:val="Textosinformato"/>
        <w:rPr/>
      </w:pPr>
      <w:r>
        <w:rPr/>
        <w:t>chr1</w:t>
        <w:tab/>
        <w:t>176583415</w:t>
        <w:tab/>
        <w:t>176583737</w:t>
      </w:r>
    </w:p>
    <w:p>
      <w:pPr>
        <w:pStyle w:val="Textosinformato"/>
        <w:rPr/>
      </w:pPr>
      <w:r>
        <w:rPr/>
        <w:t>chr1</w:t>
        <w:tab/>
        <w:t>184596425</w:t>
        <w:tab/>
        <w:t>184596779</w:t>
      </w:r>
    </w:p>
    <w:p>
      <w:pPr>
        <w:pStyle w:val="Textosinformato"/>
        <w:rPr/>
      </w:pPr>
      <w:r>
        <w:rPr/>
        <w:t>chr1</w:t>
        <w:tab/>
        <w:t>191290836</w:t>
        <w:tab/>
        <w:t>191291732</w:t>
      </w:r>
    </w:p>
    <w:p>
      <w:pPr>
        <w:pStyle w:val="Textosinformato"/>
        <w:rPr/>
      </w:pPr>
      <w:r>
        <w:rPr/>
        <w:t>chr1</w:t>
        <w:tab/>
        <w:t>195198819</w:t>
        <w:tab/>
        <w:t>195199201</w:t>
      </w:r>
    </w:p>
    <w:p>
      <w:pPr>
        <w:pStyle w:val="Textosinformato"/>
        <w:rPr/>
      </w:pPr>
      <w:r>
        <w:rPr/>
        <w:t>chr1</w:t>
        <w:tab/>
        <w:t>197237581</w:t>
        <w:tab/>
        <w:t>197238075</w:t>
      </w:r>
    </w:p>
    <w:p>
      <w:pPr>
        <w:pStyle w:val="Textosinformato"/>
        <w:rPr/>
      </w:pPr>
      <w:r>
        <w:rPr/>
        <w:t>chr1</w:t>
        <w:tab/>
        <w:t>200959343</w:t>
        <w:tab/>
        <w:t>200959691</w:t>
      </w:r>
    </w:p>
    <w:p>
      <w:pPr>
        <w:pStyle w:val="Textosinformato"/>
        <w:rPr/>
      </w:pPr>
      <w:r>
        <w:rPr/>
        <w:t>chr1</w:t>
        <w:tab/>
        <w:t>20422128</w:t>
        <w:tab/>
        <w:t>20422675</w:t>
      </w:r>
    </w:p>
    <w:p>
      <w:pPr>
        <w:pStyle w:val="Textosinformato"/>
        <w:rPr/>
      </w:pPr>
      <w:r>
        <w:rPr/>
        <w:t>chr1</w:t>
        <w:tab/>
        <w:t>205031939</w:t>
        <w:tab/>
        <w:t>205032490</w:t>
      </w:r>
    </w:p>
    <w:p>
      <w:pPr>
        <w:pStyle w:val="Textosinformato"/>
        <w:rPr/>
      </w:pPr>
      <w:r>
        <w:rPr/>
        <w:t>chr1</w:t>
        <w:tab/>
        <w:t>205807799</w:t>
        <w:tab/>
        <w:t>205808462</w:t>
      </w:r>
    </w:p>
    <w:p>
      <w:pPr>
        <w:pStyle w:val="Textosinformato"/>
        <w:rPr/>
      </w:pPr>
      <w:r>
        <w:rPr/>
        <w:t>chr1</w:t>
        <w:tab/>
        <w:t>208201800</w:t>
        <w:tab/>
        <w:t>208202494</w:t>
      </w:r>
    </w:p>
    <w:p>
      <w:pPr>
        <w:pStyle w:val="Textosinformato"/>
        <w:rPr/>
      </w:pPr>
      <w:r>
        <w:rPr/>
        <w:t>chr1</w:t>
        <w:tab/>
        <w:t>208447027</w:t>
        <w:tab/>
        <w:t>208448406</w:t>
      </w:r>
    </w:p>
    <w:p>
      <w:pPr>
        <w:pStyle w:val="Textosinformato"/>
        <w:rPr/>
      </w:pPr>
      <w:r>
        <w:rPr/>
        <w:t>chr1</w:t>
        <w:tab/>
        <w:t>212386436</w:t>
        <w:tab/>
        <w:t>212387447</w:t>
      </w:r>
    </w:p>
    <w:p>
      <w:pPr>
        <w:pStyle w:val="Textosinformato"/>
        <w:rPr/>
      </w:pPr>
      <w:r>
        <w:rPr/>
        <w:t>chr1</w:t>
        <w:tab/>
        <w:t>213211033</w:t>
        <w:tab/>
        <w:t>213211786</w:t>
      </w:r>
    </w:p>
    <w:p>
      <w:pPr>
        <w:pStyle w:val="Textosinformato"/>
        <w:rPr/>
      </w:pPr>
      <w:r>
        <w:rPr/>
        <w:t>chr1</w:t>
        <w:tab/>
        <w:t>219279041</w:t>
        <w:tab/>
        <w:t>219279880</w:t>
      </w:r>
    </w:p>
    <w:p>
      <w:pPr>
        <w:pStyle w:val="Textosinformato"/>
        <w:rPr/>
      </w:pPr>
      <w:r>
        <w:rPr/>
        <w:t>chr1</w:t>
        <w:tab/>
        <w:t>222360914</w:t>
        <w:tab/>
        <w:t>222361408</w:t>
      </w:r>
    </w:p>
    <w:p>
      <w:pPr>
        <w:pStyle w:val="Textosinformato"/>
        <w:rPr/>
      </w:pPr>
      <w:r>
        <w:rPr/>
        <w:t>chr1</w:t>
        <w:tab/>
        <w:t>222361596</w:t>
        <w:tab/>
        <w:t>222362036</w:t>
      </w:r>
    </w:p>
    <w:p>
      <w:pPr>
        <w:pStyle w:val="Textosinformato"/>
        <w:rPr/>
      </w:pPr>
      <w:r>
        <w:rPr/>
        <w:t>chr1</w:t>
        <w:tab/>
        <w:t>227426605</w:t>
        <w:tab/>
        <w:t>227427657</w:t>
      </w:r>
    </w:p>
    <w:p>
      <w:pPr>
        <w:pStyle w:val="Textosinformato"/>
        <w:rPr/>
      </w:pPr>
      <w:r>
        <w:rPr/>
        <w:t>chr1</w:t>
        <w:tab/>
        <w:t>227909915</w:t>
        <w:tab/>
        <w:t>227910494</w:t>
      </w:r>
    </w:p>
    <w:p>
      <w:pPr>
        <w:pStyle w:val="Textosinformato"/>
        <w:rPr/>
      </w:pPr>
      <w:r>
        <w:rPr/>
        <w:t>chr1</w:t>
        <w:tab/>
        <w:t>22816291</w:t>
        <w:tab/>
        <w:t>22816583</w:t>
      </w:r>
    </w:p>
    <w:p>
      <w:pPr>
        <w:pStyle w:val="Textosinformato"/>
        <w:rPr/>
      </w:pPr>
      <w:r>
        <w:rPr/>
        <w:t>chr1</w:t>
        <w:tab/>
        <w:t>228474710</w:t>
        <w:tab/>
        <w:t>228475292</w:t>
      </w:r>
    </w:p>
    <w:p>
      <w:pPr>
        <w:pStyle w:val="Textosinformato"/>
        <w:rPr/>
      </w:pPr>
      <w:r>
        <w:rPr/>
        <w:t>chr1</w:t>
        <w:tab/>
        <w:t>228622159</w:t>
        <w:tab/>
        <w:t>228622569</w:t>
      </w:r>
    </w:p>
    <w:p>
      <w:pPr>
        <w:pStyle w:val="Textosinformato"/>
        <w:rPr/>
      </w:pPr>
      <w:r>
        <w:rPr/>
        <w:t>chr1</w:t>
        <w:tab/>
        <w:t>232683438</w:t>
        <w:tab/>
        <w:t>232684595</w:t>
      </w:r>
    </w:p>
    <w:p>
      <w:pPr>
        <w:pStyle w:val="Textosinformato"/>
        <w:rPr/>
      </w:pPr>
      <w:r>
        <w:rPr/>
        <w:t>chr1</w:t>
        <w:tab/>
        <w:t>236154113</w:t>
        <w:tab/>
        <w:t>236154834</w:t>
      </w:r>
    </w:p>
    <w:p>
      <w:pPr>
        <w:pStyle w:val="Textosinformato"/>
        <w:rPr/>
      </w:pPr>
      <w:r>
        <w:rPr/>
        <w:t>chr1</w:t>
        <w:tab/>
        <w:t>236295043</w:t>
        <w:tab/>
        <w:t>236295442</w:t>
      </w:r>
    </w:p>
    <w:p>
      <w:pPr>
        <w:pStyle w:val="Textosinformato"/>
        <w:rPr/>
      </w:pPr>
      <w:r>
        <w:rPr/>
        <w:t>chr1</w:t>
        <w:tab/>
        <w:t>236329495</w:t>
        <w:tab/>
        <w:t>236329930</w:t>
      </w:r>
    </w:p>
    <w:p>
      <w:pPr>
        <w:pStyle w:val="Textosinformato"/>
        <w:rPr/>
      </w:pPr>
      <w:r>
        <w:rPr/>
        <w:t>chr1</w:t>
        <w:tab/>
        <w:t>238896138</w:t>
        <w:tab/>
        <w:t>238896449</w:t>
      </w:r>
    </w:p>
    <w:p>
      <w:pPr>
        <w:pStyle w:val="Textosinformato"/>
        <w:rPr/>
      </w:pPr>
      <w:r>
        <w:rPr/>
        <w:t>chr1</w:t>
        <w:tab/>
        <w:t>245451922</w:t>
        <w:tab/>
        <w:t>245452473</w:t>
      </w:r>
    </w:p>
    <w:p>
      <w:pPr>
        <w:pStyle w:val="Textosinformato"/>
        <w:rPr/>
      </w:pPr>
      <w:r>
        <w:rPr/>
        <w:t>chr1</w:t>
        <w:tab/>
        <w:t>248657771</w:t>
        <w:tab/>
        <w:t>248659177</w:t>
      </w:r>
    </w:p>
    <w:p>
      <w:pPr>
        <w:pStyle w:val="Textosinformato"/>
        <w:rPr/>
      </w:pPr>
      <w:r>
        <w:rPr/>
        <w:t>chr1</w:t>
        <w:tab/>
        <w:t>249884409</w:t>
        <w:tab/>
        <w:t>249885492</w:t>
      </w:r>
    </w:p>
    <w:p>
      <w:pPr>
        <w:pStyle w:val="Textosinformato"/>
        <w:rPr/>
      </w:pPr>
      <w:r>
        <w:rPr/>
        <w:t>chr1</w:t>
        <w:tab/>
        <w:t>249900959</w:t>
        <w:tab/>
        <w:t>249901960</w:t>
      </w:r>
    </w:p>
    <w:p>
      <w:pPr>
        <w:pStyle w:val="Textosinformato"/>
        <w:rPr/>
      </w:pPr>
      <w:r>
        <w:rPr/>
        <w:t>chr1</w:t>
        <w:tab/>
        <w:t>250696236</w:t>
        <w:tab/>
        <w:t>250696985</w:t>
      </w:r>
    </w:p>
    <w:p>
      <w:pPr>
        <w:pStyle w:val="Textosinformato"/>
        <w:rPr/>
      </w:pPr>
      <w:r>
        <w:rPr/>
        <w:t>chr1</w:t>
        <w:tab/>
        <w:t>251679347</w:t>
        <w:tab/>
        <w:t>251680071</w:t>
      </w:r>
    </w:p>
    <w:p>
      <w:pPr>
        <w:pStyle w:val="Textosinformato"/>
        <w:rPr/>
      </w:pPr>
      <w:r>
        <w:rPr/>
        <w:t>chr1</w:t>
        <w:tab/>
        <w:t>252299174</w:t>
        <w:tab/>
        <w:t>252299589</w:t>
      </w:r>
    </w:p>
    <w:p>
      <w:pPr>
        <w:pStyle w:val="Textosinformato"/>
        <w:rPr/>
      </w:pPr>
      <w:r>
        <w:rPr/>
        <w:t>chr1</w:t>
        <w:tab/>
        <w:t>252682360</w:t>
        <w:tab/>
        <w:t>252683766</w:t>
      </w:r>
    </w:p>
    <w:p>
      <w:pPr>
        <w:pStyle w:val="Textosinformato"/>
        <w:rPr/>
      </w:pPr>
      <w:r>
        <w:rPr/>
        <w:t>chr1</w:t>
        <w:tab/>
        <w:t>252721463</w:t>
        <w:tab/>
        <w:t>252722642</w:t>
      </w:r>
    </w:p>
    <w:p>
      <w:pPr>
        <w:pStyle w:val="Textosinformato"/>
        <w:rPr/>
      </w:pPr>
      <w:r>
        <w:rPr/>
        <w:t>chr1</w:t>
        <w:tab/>
        <w:t>261456345</w:t>
        <w:tab/>
        <w:t>261457749</w:t>
      </w:r>
    </w:p>
    <w:p>
      <w:pPr>
        <w:pStyle w:val="Textosinformato"/>
        <w:rPr/>
      </w:pPr>
      <w:r>
        <w:rPr/>
        <w:t>chr1</w:t>
        <w:tab/>
        <w:t>262671423</w:t>
        <w:tab/>
        <w:t>262672582</w:t>
      </w:r>
    </w:p>
    <w:p>
      <w:pPr>
        <w:pStyle w:val="Textosinformato"/>
        <w:rPr/>
      </w:pPr>
      <w:r>
        <w:rPr/>
        <w:t>chr1</w:t>
        <w:tab/>
        <w:t>262948176</w:t>
        <w:tab/>
        <w:t>262949003</w:t>
      </w:r>
    </w:p>
    <w:p>
      <w:pPr>
        <w:pStyle w:val="Textosinformato"/>
        <w:rPr/>
      </w:pPr>
      <w:r>
        <w:rPr/>
        <w:t>chr1</w:t>
        <w:tab/>
        <w:t>263165933</w:t>
        <w:tab/>
        <w:t>263166636</w:t>
      </w:r>
    </w:p>
    <w:p>
      <w:pPr>
        <w:pStyle w:val="Textosinformato"/>
        <w:rPr/>
      </w:pPr>
      <w:r>
        <w:rPr/>
        <w:t>chr1</w:t>
        <w:tab/>
        <w:t>263714751</w:t>
        <w:tab/>
        <w:t>263716269</w:t>
      </w:r>
    </w:p>
    <w:p>
      <w:pPr>
        <w:pStyle w:val="Textosinformato"/>
        <w:rPr/>
      </w:pPr>
      <w:r>
        <w:rPr/>
        <w:t>chr1</w:t>
        <w:tab/>
        <w:t>266246460</w:t>
        <w:tab/>
        <w:t>266247212</w:t>
      </w:r>
    </w:p>
    <w:p>
      <w:pPr>
        <w:pStyle w:val="Textosinformato"/>
        <w:rPr/>
      </w:pPr>
      <w:r>
        <w:rPr/>
        <w:t>chr1</w:t>
        <w:tab/>
        <w:t>43163627</w:t>
        <w:tab/>
        <w:t>43164791</w:t>
      </w:r>
    </w:p>
    <w:p>
      <w:pPr>
        <w:pStyle w:val="Textosinformato"/>
        <w:rPr/>
      </w:pPr>
      <w:r>
        <w:rPr/>
        <w:t>chr1</w:t>
        <w:tab/>
        <w:t>45179099</w:t>
        <w:tab/>
        <w:t>45179682</w:t>
      </w:r>
    </w:p>
    <w:p>
      <w:pPr>
        <w:pStyle w:val="Textosinformato"/>
        <w:rPr/>
      </w:pPr>
      <w:r>
        <w:rPr/>
        <w:t>chr1</w:t>
        <w:tab/>
        <w:t>45494338</w:t>
        <w:tab/>
        <w:t>45494985</w:t>
      </w:r>
    </w:p>
    <w:p>
      <w:pPr>
        <w:pStyle w:val="Textosinformato"/>
        <w:rPr/>
      </w:pPr>
      <w:r>
        <w:rPr/>
        <w:t>chr1</w:t>
        <w:tab/>
        <w:t>4584421</w:t>
        <w:tab/>
        <w:t>4585033</w:t>
      </w:r>
    </w:p>
    <w:p>
      <w:pPr>
        <w:pStyle w:val="Textosinformato"/>
        <w:rPr/>
      </w:pPr>
      <w:r>
        <w:rPr/>
        <w:t>chr1</w:t>
        <w:tab/>
        <w:t>53263177</w:t>
        <w:tab/>
        <w:t>53264302</w:t>
      </w:r>
    </w:p>
    <w:p>
      <w:pPr>
        <w:pStyle w:val="Textosinformato"/>
        <w:rPr/>
      </w:pPr>
      <w:r>
        <w:rPr/>
        <w:t>chr1</w:t>
        <w:tab/>
        <w:t>54104169</w:t>
        <w:tab/>
        <w:t>54105581</w:t>
      </w:r>
    </w:p>
    <w:p>
      <w:pPr>
        <w:pStyle w:val="Textosinformato"/>
        <w:rPr/>
      </w:pPr>
      <w:r>
        <w:rPr/>
        <w:t>chr1</w:t>
        <w:tab/>
        <w:t>54734872</w:t>
        <w:tab/>
        <w:t>54735405</w:t>
      </w:r>
    </w:p>
    <w:p>
      <w:pPr>
        <w:pStyle w:val="Textosinformato"/>
        <w:rPr/>
      </w:pPr>
      <w:r>
        <w:rPr/>
        <w:t>chr1</w:t>
        <w:tab/>
        <w:t>78440107</w:t>
        <w:tab/>
        <w:t>78440894</w:t>
      </w:r>
    </w:p>
    <w:p>
      <w:pPr>
        <w:pStyle w:val="Textosinformato"/>
        <w:rPr/>
      </w:pPr>
      <w:r>
        <w:rPr/>
        <w:t>chr1</w:t>
        <w:tab/>
        <w:t>85982151</w:t>
        <w:tab/>
        <w:t>85983360</w:t>
      </w:r>
    </w:p>
    <w:p>
      <w:pPr>
        <w:pStyle w:val="Textosinformato"/>
        <w:rPr/>
      </w:pPr>
      <w:r>
        <w:rPr/>
        <w:t>chr1</w:t>
        <w:tab/>
        <w:t>85990294</w:t>
        <w:tab/>
        <w:t>85992720</w:t>
      </w:r>
    </w:p>
    <w:p>
      <w:pPr>
        <w:pStyle w:val="Textosinformato"/>
        <w:rPr/>
      </w:pPr>
      <w:r>
        <w:rPr/>
        <w:t>chr1</w:t>
        <w:tab/>
        <w:t>90919744</w:t>
        <w:tab/>
        <w:t>90920147</w:t>
      </w:r>
    </w:p>
    <w:p>
      <w:pPr>
        <w:pStyle w:val="Textosinformato"/>
        <w:rPr/>
      </w:pPr>
      <w:r>
        <w:rPr/>
        <w:t>chr1</w:t>
        <w:tab/>
        <w:t>95050081</w:t>
        <w:tab/>
        <w:t>95051032</w:t>
      </w:r>
    </w:p>
    <w:p>
      <w:pPr>
        <w:pStyle w:val="Textosinformato"/>
        <w:rPr/>
      </w:pPr>
      <w:r>
        <w:rPr/>
        <w:t>chr1</w:t>
        <w:tab/>
        <w:t>96189153</w:t>
        <w:tab/>
        <w:t>96190255</w:t>
      </w:r>
    </w:p>
    <w:p>
      <w:pPr>
        <w:pStyle w:val="Textosinformato"/>
        <w:rPr/>
      </w:pPr>
      <w:r>
        <w:rPr/>
        <w:t>chr1</w:t>
        <w:tab/>
        <w:t>96237691</w:t>
        <w:tab/>
        <w:t>96238180</w:t>
      </w:r>
    </w:p>
    <w:p>
      <w:pPr>
        <w:pStyle w:val="Textosinformato"/>
        <w:rPr/>
      </w:pPr>
      <w:r>
        <w:rPr/>
        <w:t>chr1</w:t>
        <w:tab/>
        <w:t>99294526</w:t>
        <w:tab/>
        <w:t>99295992</w:t>
      </w:r>
    </w:p>
    <w:p>
      <w:pPr>
        <w:pStyle w:val="Textosinformato"/>
        <w:rPr/>
      </w:pPr>
      <w:r>
        <w:rPr/>
        <w:t>chr10</w:t>
        <w:tab/>
        <w:t>102647334</w:t>
        <w:tab/>
        <w:t>102648284</w:t>
      </w:r>
    </w:p>
    <w:p>
      <w:pPr>
        <w:pStyle w:val="Textosinformato"/>
        <w:rPr/>
      </w:pPr>
      <w:r>
        <w:rPr/>
        <w:t>chr10</w:t>
        <w:tab/>
        <w:t>107478470</w:t>
        <w:tab/>
        <w:t>107480545</w:t>
      </w:r>
    </w:p>
    <w:p>
      <w:pPr>
        <w:pStyle w:val="Textosinformato"/>
        <w:rPr/>
      </w:pPr>
      <w:r>
        <w:rPr/>
        <w:t>chr10</w:t>
        <w:tab/>
        <w:t>109569254</w:t>
        <w:tab/>
        <w:t>109570270</w:t>
      </w:r>
    </w:p>
    <w:p>
      <w:pPr>
        <w:pStyle w:val="Textosinformato"/>
        <w:rPr/>
      </w:pPr>
      <w:r>
        <w:rPr/>
        <w:t>chr10</w:t>
        <w:tab/>
        <w:t>109766555</w:t>
        <w:tab/>
        <w:t>109767467</w:t>
      </w:r>
    </w:p>
    <w:p>
      <w:pPr>
        <w:pStyle w:val="Textosinformato"/>
        <w:rPr/>
      </w:pPr>
      <w:r>
        <w:rPr/>
        <w:t>chr10</w:t>
        <w:tab/>
        <w:t>110408879</w:t>
        <w:tab/>
        <w:t>110410793</w:t>
      </w:r>
    </w:p>
    <w:p>
      <w:pPr>
        <w:pStyle w:val="Textosinformato"/>
        <w:rPr/>
      </w:pPr>
      <w:r>
        <w:rPr/>
        <w:t>chr10</w:t>
        <w:tab/>
        <w:t>13102007</w:t>
        <w:tab/>
        <w:t>13102864</w:t>
      </w:r>
    </w:p>
    <w:p>
      <w:pPr>
        <w:pStyle w:val="Textosinformato"/>
        <w:rPr/>
      </w:pPr>
      <w:r>
        <w:rPr/>
        <w:t>chr10</w:t>
        <w:tab/>
        <w:t>16369134</w:t>
        <w:tab/>
        <w:t>16369566</w:t>
      </w:r>
    </w:p>
    <w:p>
      <w:pPr>
        <w:pStyle w:val="Textosinformato"/>
        <w:rPr/>
      </w:pPr>
      <w:r>
        <w:rPr/>
        <w:t>chr10</w:t>
        <w:tab/>
        <w:t>16426140</w:t>
        <w:tab/>
        <w:t>16428311</w:t>
      </w:r>
    </w:p>
    <w:p>
      <w:pPr>
        <w:pStyle w:val="Textosinformato"/>
        <w:rPr/>
      </w:pPr>
      <w:r>
        <w:rPr/>
        <w:t>chr10</w:t>
        <w:tab/>
        <w:t>16827721</w:t>
        <w:tab/>
        <w:t>16828668</w:t>
      </w:r>
    </w:p>
    <w:p>
      <w:pPr>
        <w:pStyle w:val="Textosinformato"/>
        <w:rPr/>
      </w:pPr>
      <w:r>
        <w:rPr/>
        <w:t>chr10</w:t>
        <w:tab/>
        <w:t>16878705</w:t>
        <w:tab/>
        <w:t>16879983</w:t>
      </w:r>
    </w:p>
    <w:p>
      <w:pPr>
        <w:pStyle w:val="Textosinformato"/>
        <w:rPr/>
      </w:pPr>
      <w:r>
        <w:rPr/>
        <w:t>chr10</w:t>
        <w:tab/>
        <w:t>16926693</w:t>
        <w:tab/>
        <w:t>16927239</w:t>
      </w:r>
    </w:p>
    <w:p>
      <w:pPr>
        <w:pStyle w:val="Textosinformato"/>
        <w:rPr/>
      </w:pPr>
      <w:r>
        <w:rPr/>
        <w:t>chr10</w:t>
        <w:tab/>
        <w:t>19593487</w:t>
        <w:tab/>
        <w:t>19593904</w:t>
      </w:r>
    </w:p>
    <w:p>
      <w:pPr>
        <w:pStyle w:val="Textosinformato"/>
        <w:rPr/>
      </w:pPr>
      <w:r>
        <w:rPr/>
        <w:t>chr10</w:t>
        <w:tab/>
        <w:t>29850034</w:t>
        <w:tab/>
        <w:t>29850783</w:t>
      </w:r>
    </w:p>
    <w:p>
      <w:pPr>
        <w:pStyle w:val="Textosinformato"/>
        <w:rPr/>
      </w:pPr>
      <w:r>
        <w:rPr/>
        <w:t>chr10</w:t>
        <w:tab/>
        <w:t>30974170</w:t>
        <w:tab/>
        <w:t>30975204</w:t>
      </w:r>
    </w:p>
    <w:p>
      <w:pPr>
        <w:pStyle w:val="Textosinformato"/>
        <w:rPr/>
      </w:pPr>
      <w:r>
        <w:rPr/>
        <w:t>chr10</w:t>
        <w:tab/>
        <w:t>31302168</w:t>
        <w:tab/>
        <w:t>31303464</w:t>
      </w:r>
    </w:p>
    <w:p>
      <w:pPr>
        <w:pStyle w:val="Textosinformato"/>
        <w:rPr/>
      </w:pPr>
      <w:r>
        <w:rPr/>
        <w:t>chr10</w:t>
        <w:tab/>
        <w:t>31424165</w:t>
        <w:tab/>
        <w:t>31424644</w:t>
      </w:r>
    </w:p>
    <w:p>
      <w:pPr>
        <w:pStyle w:val="Textosinformato"/>
        <w:rPr/>
      </w:pPr>
      <w:r>
        <w:rPr/>
        <w:t>chr10</w:t>
        <w:tab/>
        <w:t>3602464</w:t>
        <w:tab/>
        <w:t>3603054</w:t>
      </w:r>
    </w:p>
    <w:p>
      <w:pPr>
        <w:pStyle w:val="Textosinformato"/>
        <w:rPr/>
      </w:pPr>
      <w:r>
        <w:rPr/>
        <w:t>chr10</w:t>
        <w:tab/>
        <w:t>36883591</w:t>
        <w:tab/>
        <w:t>36883927</w:t>
      </w:r>
    </w:p>
    <w:p>
      <w:pPr>
        <w:pStyle w:val="Textosinformato"/>
        <w:rPr/>
      </w:pPr>
      <w:r>
        <w:rPr/>
        <w:t>chr10</w:t>
        <w:tab/>
        <w:t>38993189</w:t>
        <w:tab/>
        <w:t>38994411</w:t>
      </w:r>
    </w:p>
    <w:p>
      <w:pPr>
        <w:pStyle w:val="Textosinformato"/>
        <w:rPr/>
      </w:pPr>
      <w:r>
        <w:rPr/>
        <w:t>chr10</w:t>
        <w:tab/>
        <w:t>4156086</w:t>
        <w:tab/>
        <w:t>4156965</w:t>
      </w:r>
    </w:p>
    <w:p>
      <w:pPr>
        <w:pStyle w:val="Textosinformato"/>
        <w:rPr/>
      </w:pPr>
      <w:r>
        <w:rPr/>
        <w:t>chr10</w:t>
        <w:tab/>
        <w:t>43279516</w:t>
        <w:tab/>
        <w:t>43280826</w:t>
      </w:r>
    </w:p>
    <w:p>
      <w:pPr>
        <w:pStyle w:val="Textosinformato"/>
        <w:rPr/>
      </w:pPr>
      <w:r>
        <w:rPr/>
        <w:t>chr10</w:t>
        <w:tab/>
        <w:t>44950417</w:t>
        <w:tab/>
        <w:t>44950809</w:t>
      </w:r>
    </w:p>
    <w:p>
      <w:pPr>
        <w:pStyle w:val="Textosinformato"/>
        <w:rPr/>
      </w:pPr>
      <w:r>
        <w:rPr/>
        <w:t>chr10</w:t>
        <w:tab/>
        <w:t>45367322</w:t>
        <w:tab/>
        <w:t>45368874</w:t>
      </w:r>
    </w:p>
    <w:p>
      <w:pPr>
        <w:pStyle w:val="Textosinformato"/>
        <w:rPr/>
      </w:pPr>
      <w:r>
        <w:rPr/>
        <w:t>chr10</w:t>
        <w:tab/>
        <w:t>46081164</w:t>
        <w:tab/>
        <w:t>46081816</w:t>
      </w:r>
    </w:p>
    <w:p>
      <w:pPr>
        <w:pStyle w:val="Textosinformato"/>
        <w:rPr/>
      </w:pPr>
      <w:r>
        <w:rPr/>
        <w:t>chr10</w:t>
        <w:tab/>
        <w:t>46220077</w:t>
        <w:tab/>
        <w:t>46221320</w:t>
      </w:r>
    </w:p>
    <w:p>
      <w:pPr>
        <w:pStyle w:val="Textosinformato"/>
        <w:rPr/>
      </w:pPr>
      <w:r>
        <w:rPr/>
        <w:t>chr10</w:t>
        <w:tab/>
        <w:t>5104852</w:t>
        <w:tab/>
        <w:t>5105747</w:t>
      </w:r>
    </w:p>
    <w:p>
      <w:pPr>
        <w:pStyle w:val="Textosinformato"/>
        <w:rPr/>
      </w:pPr>
      <w:r>
        <w:rPr/>
        <w:t>chr10</w:t>
        <w:tab/>
        <w:t>5752607</w:t>
        <w:tab/>
        <w:t>5752956</w:t>
      </w:r>
    </w:p>
    <w:p>
      <w:pPr>
        <w:pStyle w:val="Textosinformato"/>
        <w:rPr/>
      </w:pPr>
      <w:r>
        <w:rPr/>
        <w:t>chr10</w:t>
        <w:tab/>
        <w:t>63210195</w:t>
        <w:tab/>
        <w:t>63211794</w:t>
      </w:r>
    </w:p>
    <w:p>
      <w:pPr>
        <w:pStyle w:val="Textosinformato"/>
        <w:rPr/>
      </w:pPr>
      <w:r>
        <w:rPr/>
        <w:t>chr10</w:t>
        <w:tab/>
        <w:t>69020967</w:t>
        <w:tab/>
        <w:t>69021440</w:t>
      </w:r>
    </w:p>
    <w:p>
      <w:pPr>
        <w:pStyle w:val="Textosinformato"/>
        <w:rPr/>
      </w:pPr>
      <w:r>
        <w:rPr/>
        <w:t>chr10</w:t>
        <w:tab/>
        <w:t>72943955</w:t>
        <w:tab/>
        <w:t>72944640</w:t>
      </w:r>
    </w:p>
    <w:p>
      <w:pPr>
        <w:pStyle w:val="Textosinformato"/>
        <w:rPr/>
      </w:pPr>
      <w:r>
        <w:rPr/>
        <w:t>chr10</w:t>
        <w:tab/>
        <w:t>73962978</w:t>
        <w:tab/>
        <w:t>73963627</w:t>
      </w:r>
    </w:p>
    <w:p>
      <w:pPr>
        <w:pStyle w:val="Textosinformato"/>
        <w:rPr/>
      </w:pPr>
      <w:r>
        <w:rPr/>
        <w:t>chr10</w:t>
        <w:tab/>
        <w:t>76041429</w:t>
        <w:tab/>
        <w:t>76043132</w:t>
      </w:r>
    </w:p>
    <w:p>
      <w:pPr>
        <w:pStyle w:val="Textosinformato"/>
        <w:rPr/>
      </w:pPr>
      <w:r>
        <w:rPr/>
        <w:t>chr10</w:t>
        <w:tab/>
        <w:t>76842179</w:t>
        <w:tab/>
        <w:t>76842966</w:t>
      </w:r>
    </w:p>
    <w:p>
      <w:pPr>
        <w:pStyle w:val="Textosinformato"/>
        <w:rPr/>
      </w:pPr>
      <w:r>
        <w:rPr/>
        <w:t>chr10</w:t>
        <w:tab/>
        <w:t>77323863</w:t>
        <w:tab/>
        <w:t>77324305</w:t>
      </w:r>
    </w:p>
    <w:p>
      <w:pPr>
        <w:pStyle w:val="Textosinformato"/>
        <w:rPr/>
      </w:pPr>
      <w:r>
        <w:rPr/>
        <w:t>chr10</w:t>
        <w:tab/>
        <w:t>78357171</w:t>
        <w:tab/>
        <w:t>78358330</w:t>
      </w:r>
    </w:p>
    <w:p>
      <w:pPr>
        <w:pStyle w:val="Textosinformato"/>
        <w:rPr/>
      </w:pPr>
      <w:r>
        <w:rPr/>
        <w:t>chr10</w:t>
        <w:tab/>
        <w:t>83762704</w:t>
        <w:tab/>
        <w:t>83764135</w:t>
      </w:r>
    </w:p>
    <w:p>
      <w:pPr>
        <w:pStyle w:val="Textosinformato"/>
        <w:rPr/>
      </w:pPr>
      <w:r>
        <w:rPr/>
        <w:t>chr10</w:t>
        <w:tab/>
        <w:t>83864530</w:t>
        <w:tab/>
        <w:t>83866217</w:t>
      </w:r>
    </w:p>
    <w:p>
      <w:pPr>
        <w:pStyle w:val="Textosinformato"/>
        <w:rPr/>
      </w:pPr>
      <w:r>
        <w:rPr/>
        <w:t>chr10</w:t>
        <w:tab/>
        <w:t>90094123</w:t>
        <w:tab/>
        <w:t>90095785</w:t>
      </w:r>
    </w:p>
    <w:p>
      <w:pPr>
        <w:pStyle w:val="Textosinformato"/>
        <w:rPr/>
      </w:pPr>
      <w:r>
        <w:rPr/>
        <w:t>chr10</w:t>
        <w:tab/>
        <w:t>91016566</w:t>
        <w:tab/>
        <w:t>91017250</w:t>
      </w:r>
    </w:p>
    <w:p>
      <w:pPr>
        <w:pStyle w:val="Textosinformato"/>
        <w:rPr/>
      </w:pPr>
      <w:r>
        <w:rPr/>
        <w:t>chr10</w:t>
        <w:tab/>
        <w:t>91503780</w:t>
        <w:tab/>
        <w:t>91504957</w:t>
      </w:r>
    </w:p>
    <w:p>
      <w:pPr>
        <w:pStyle w:val="Textosinformato"/>
        <w:rPr/>
      </w:pPr>
      <w:r>
        <w:rPr/>
        <w:t>chr10</w:t>
        <w:tab/>
        <w:t>93295233</w:t>
        <w:tab/>
        <w:t>93296149</w:t>
      </w:r>
    </w:p>
    <w:p>
      <w:pPr>
        <w:pStyle w:val="Textosinformato"/>
        <w:rPr/>
      </w:pPr>
      <w:r>
        <w:rPr/>
        <w:t>chr10</w:t>
        <w:tab/>
        <w:t>95967425</w:t>
        <w:tab/>
        <w:t>95968148</w:t>
      </w:r>
    </w:p>
    <w:p>
      <w:pPr>
        <w:pStyle w:val="Textosinformato"/>
        <w:rPr/>
      </w:pPr>
      <w:r>
        <w:rPr/>
        <w:t>chr10</w:t>
        <w:tab/>
        <w:t>96113831</w:t>
        <w:tab/>
        <w:t>96114718</w:t>
      </w:r>
    </w:p>
    <w:p>
      <w:pPr>
        <w:pStyle w:val="Textosinformato"/>
        <w:rPr/>
      </w:pPr>
      <w:r>
        <w:rPr/>
        <w:t>chr10</w:t>
        <w:tab/>
        <w:t>96640476</w:t>
        <w:tab/>
        <w:t>96640983</w:t>
      </w:r>
    </w:p>
    <w:p>
      <w:pPr>
        <w:pStyle w:val="Textosinformato"/>
        <w:rPr/>
      </w:pPr>
      <w:r>
        <w:rPr/>
        <w:t>chr10</w:t>
        <w:tab/>
        <w:t>98526730</w:t>
        <w:tab/>
        <w:t>98527466</w:t>
      </w:r>
    </w:p>
    <w:p>
      <w:pPr>
        <w:pStyle w:val="Textosinformato"/>
        <w:rPr/>
      </w:pPr>
      <w:r>
        <w:rPr/>
        <w:t>chr11</w:t>
        <w:tab/>
        <w:t>31400992</w:t>
        <w:tab/>
        <w:t>31401793</w:t>
      </w:r>
    </w:p>
    <w:p>
      <w:pPr>
        <w:pStyle w:val="Textosinformato"/>
        <w:rPr/>
      </w:pPr>
      <w:r>
        <w:rPr/>
        <w:t>chr11</w:t>
        <w:tab/>
        <w:t>31577457</w:t>
        <w:tab/>
        <w:t>31578491</w:t>
      </w:r>
    </w:p>
    <w:p>
      <w:pPr>
        <w:pStyle w:val="Textosinformato"/>
        <w:rPr/>
      </w:pPr>
      <w:r>
        <w:rPr/>
        <w:t>chr11</w:t>
        <w:tab/>
        <w:t>36998831</w:t>
        <w:tab/>
        <w:t>36999191</w:t>
      </w:r>
    </w:p>
    <w:p>
      <w:pPr>
        <w:pStyle w:val="Textosinformato"/>
        <w:rPr/>
      </w:pPr>
      <w:r>
        <w:rPr/>
        <w:t>chr11</w:t>
        <w:tab/>
        <w:t>37967066</w:t>
        <w:tab/>
        <w:t>37967560</w:t>
      </w:r>
    </w:p>
    <w:p>
      <w:pPr>
        <w:pStyle w:val="Textosinformato"/>
        <w:rPr/>
      </w:pPr>
      <w:r>
        <w:rPr/>
        <w:t>chr11</w:t>
        <w:tab/>
        <w:t>57720284</w:t>
        <w:tab/>
        <w:t>57721172</w:t>
      </w:r>
    </w:p>
    <w:p>
      <w:pPr>
        <w:pStyle w:val="Textosinformato"/>
        <w:rPr/>
      </w:pPr>
      <w:r>
        <w:rPr/>
        <w:t>chr11</w:t>
        <w:tab/>
        <w:t>63593166</w:t>
        <w:tab/>
        <w:t>63593457</w:t>
      </w:r>
    </w:p>
    <w:p>
      <w:pPr>
        <w:pStyle w:val="Textosinformato"/>
        <w:rPr/>
      </w:pPr>
      <w:r>
        <w:rPr/>
        <w:t>chr11</w:t>
        <w:tab/>
        <w:t>67491451</w:t>
        <w:tab/>
        <w:t>67491999</w:t>
      </w:r>
    </w:p>
    <w:p>
      <w:pPr>
        <w:pStyle w:val="Textosinformato"/>
        <w:rPr/>
      </w:pPr>
      <w:r>
        <w:rPr/>
        <w:t>chr11</w:t>
        <w:tab/>
        <w:t>71644699</w:t>
        <w:tab/>
        <w:t>71645989</w:t>
      </w:r>
    </w:p>
    <w:p>
      <w:pPr>
        <w:pStyle w:val="Textosinformato"/>
        <w:rPr/>
      </w:pPr>
      <w:r>
        <w:rPr/>
        <w:t>chr11</w:t>
        <w:tab/>
        <w:t>71890373</w:t>
        <w:tab/>
        <w:t>71891373</w:t>
      </w:r>
    </w:p>
    <w:p>
      <w:pPr>
        <w:pStyle w:val="Textosinformato"/>
        <w:rPr/>
      </w:pPr>
      <w:r>
        <w:rPr/>
        <w:t>chr11</w:t>
        <w:tab/>
        <w:t>76362300</w:t>
        <w:tab/>
        <w:t>76362952</w:t>
      </w:r>
    </w:p>
    <w:p>
      <w:pPr>
        <w:pStyle w:val="Textosinformato"/>
        <w:rPr/>
      </w:pPr>
      <w:r>
        <w:rPr/>
        <w:t>chr11</w:t>
        <w:tab/>
        <w:t>77875112</w:t>
        <w:tab/>
        <w:t>77876372</w:t>
      </w:r>
    </w:p>
    <w:p>
      <w:pPr>
        <w:pStyle w:val="Textosinformato"/>
        <w:rPr/>
      </w:pPr>
      <w:r>
        <w:rPr/>
        <w:t>chr11</w:t>
        <w:tab/>
        <w:t>78245066</w:t>
        <w:tab/>
        <w:t>78245456</w:t>
      </w:r>
    </w:p>
    <w:p>
      <w:pPr>
        <w:pStyle w:val="Textosinformato"/>
        <w:rPr/>
      </w:pPr>
      <w:r>
        <w:rPr/>
        <w:t>chr11</w:t>
        <w:tab/>
        <w:t>79843924</w:t>
        <w:tab/>
        <w:t>79844969</w:t>
      </w:r>
    </w:p>
    <w:p>
      <w:pPr>
        <w:pStyle w:val="Textosinformato"/>
        <w:rPr/>
      </w:pPr>
      <w:r>
        <w:rPr/>
        <w:t>chr11</w:t>
        <w:tab/>
        <w:t>81649406</w:t>
        <w:tab/>
        <w:t>81651903</w:t>
      </w:r>
    </w:p>
    <w:p>
      <w:pPr>
        <w:pStyle w:val="Textosinformato"/>
        <w:rPr/>
      </w:pPr>
      <w:r>
        <w:rPr/>
        <w:t>chr11</w:t>
        <w:tab/>
        <w:t>82591213</w:t>
        <w:tab/>
        <w:t>82592743</w:t>
      </w:r>
    </w:p>
    <w:p>
      <w:pPr>
        <w:pStyle w:val="Textosinformato"/>
        <w:rPr/>
      </w:pPr>
      <w:r>
        <w:rPr/>
        <w:t>chr11</w:t>
        <w:tab/>
        <w:t>85228669</w:t>
        <w:tab/>
        <w:t>85229314</w:t>
      </w:r>
    </w:p>
    <w:p>
      <w:pPr>
        <w:pStyle w:val="Textosinformato"/>
        <w:rPr/>
      </w:pPr>
      <w:r>
        <w:rPr/>
        <w:t>chr12</w:t>
        <w:tab/>
        <w:t>16362736</w:t>
        <w:tab/>
        <w:t>16363631</w:t>
      </w:r>
    </w:p>
    <w:p>
      <w:pPr>
        <w:pStyle w:val="Textosinformato"/>
        <w:rPr/>
      </w:pPr>
      <w:r>
        <w:rPr/>
        <w:t>chr12</w:t>
        <w:tab/>
        <w:t>23736391</w:t>
        <w:tab/>
        <w:t>23737703</w:t>
      </w:r>
    </w:p>
    <w:p>
      <w:pPr>
        <w:pStyle w:val="Textosinformato"/>
        <w:rPr/>
      </w:pPr>
      <w:r>
        <w:rPr/>
        <w:t>chr12</w:t>
        <w:tab/>
        <w:t>28221686</w:t>
        <w:tab/>
        <w:t>28222305</w:t>
      </w:r>
    </w:p>
    <w:p>
      <w:pPr>
        <w:pStyle w:val="Textosinformato"/>
        <w:rPr/>
      </w:pPr>
      <w:r>
        <w:rPr/>
        <w:t>chr12</w:t>
        <w:tab/>
        <w:t>28886494</w:t>
        <w:tab/>
        <w:t>28887679</w:t>
      </w:r>
    </w:p>
    <w:p>
      <w:pPr>
        <w:pStyle w:val="Textosinformato"/>
        <w:rPr/>
      </w:pPr>
      <w:r>
        <w:rPr/>
        <w:t>chr12</w:t>
        <w:tab/>
        <w:t>33569420</w:t>
        <w:tab/>
        <w:t>33570270</w:t>
      </w:r>
    </w:p>
    <w:p>
      <w:pPr>
        <w:pStyle w:val="Textosinformato"/>
        <w:rPr/>
      </w:pPr>
      <w:r>
        <w:rPr/>
        <w:t>chr12</w:t>
        <w:tab/>
        <w:t>34698797</w:t>
        <w:tab/>
        <w:t>34700588</w:t>
      </w:r>
    </w:p>
    <w:p>
      <w:pPr>
        <w:pStyle w:val="Textosinformato"/>
        <w:rPr/>
      </w:pPr>
      <w:r>
        <w:rPr/>
        <w:t>chr12</w:t>
        <w:tab/>
        <w:t>3561429</w:t>
        <w:tab/>
        <w:t>3561862</w:t>
      </w:r>
    </w:p>
    <w:p>
      <w:pPr>
        <w:pStyle w:val="Textosinformato"/>
        <w:rPr/>
      </w:pPr>
      <w:r>
        <w:rPr/>
        <w:t>chr12</w:t>
        <w:tab/>
        <w:t>35728026</w:t>
        <w:tab/>
        <w:t>35729694</w:t>
      </w:r>
    </w:p>
    <w:p>
      <w:pPr>
        <w:pStyle w:val="Textosinformato"/>
        <w:rPr/>
      </w:pPr>
      <w:r>
        <w:rPr/>
        <w:t>chr12</w:t>
        <w:tab/>
        <w:t>35890738</w:t>
        <w:tab/>
        <w:t>35891965</w:t>
      </w:r>
    </w:p>
    <w:p>
      <w:pPr>
        <w:pStyle w:val="Textosinformato"/>
        <w:rPr/>
      </w:pPr>
      <w:r>
        <w:rPr/>
        <w:t>chr12</w:t>
        <w:tab/>
        <w:t>36741848</w:t>
        <w:tab/>
        <w:t>36742897</w:t>
      </w:r>
    </w:p>
    <w:p>
      <w:pPr>
        <w:pStyle w:val="Textosinformato"/>
        <w:rPr/>
      </w:pPr>
      <w:r>
        <w:rPr/>
        <w:t>chr12</w:t>
        <w:tab/>
        <w:t>38981003</w:t>
        <w:tab/>
        <w:t>38981863</w:t>
      </w:r>
    </w:p>
    <w:p>
      <w:pPr>
        <w:pStyle w:val="Textosinformato"/>
        <w:rPr/>
      </w:pPr>
      <w:r>
        <w:rPr/>
        <w:t>chr12</w:t>
        <w:tab/>
        <w:t>39433458</w:t>
        <w:tab/>
        <w:t>39434299</w:t>
      </w:r>
    </w:p>
    <w:p>
      <w:pPr>
        <w:pStyle w:val="Textosinformato"/>
        <w:rPr/>
      </w:pPr>
      <w:r>
        <w:rPr/>
        <w:t>chr12</w:t>
        <w:tab/>
        <w:t>42234425</w:t>
        <w:tab/>
        <w:t>42235533</w:t>
      </w:r>
    </w:p>
    <w:p>
      <w:pPr>
        <w:pStyle w:val="Textosinformato"/>
        <w:rPr/>
      </w:pPr>
      <w:r>
        <w:rPr/>
        <w:t>chr12</w:t>
        <w:tab/>
        <w:t>6297248</w:t>
        <w:tab/>
        <w:t>6298493</w:t>
      </w:r>
    </w:p>
    <w:p>
      <w:pPr>
        <w:pStyle w:val="Textosinformato"/>
        <w:rPr/>
      </w:pPr>
      <w:r>
        <w:rPr/>
        <w:t>chr12</w:t>
        <w:tab/>
        <w:t>6975434</w:t>
        <w:tab/>
        <w:t>6975788</w:t>
      </w:r>
    </w:p>
    <w:p>
      <w:pPr>
        <w:pStyle w:val="Textosinformato"/>
        <w:rPr/>
      </w:pPr>
      <w:r>
        <w:rPr/>
        <w:t>chr12</w:t>
        <w:tab/>
        <w:t>9190858</w:t>
        <w:tab/>
        <w:t>9191118</w:t>
      </w:r>
    </w:p>
    <w:p>
      <w:pPr>
        <w:pStyle w:val="Textosinformato"/>
        <w:rPr/>
      </w:pPr>
      <w:r>
        <w:rPr/>
        <w:t>chr12</w:t>
        <w:tab/>
        <w:t>9774813</w:t>
        <w:tab/>
        <w:t>9775522</w:t>
      </w:r>
    </w:p>
    <w:p>
      <w:pPr>
        <w:pStyle w:val="Textosinformato"/>
        <w:rPr/>
      </w:pPr>
      <w:r>
        <w:rPr/>
        <w:t>chr13</w:t>
        <w:tab/>
        <w:t>101177836</w:t>
        <w:tab/>
        <w:t>101178262</w:t>
      </w:r>
    </w:p>
    <w:p>
      <w:pPr>
        <w:pStyle w:val="Textosinformato"/>
        <w:rPr/>
      </w:pPr>
      <w:r>
        <w:rPr/>
        <w:t>chr13</w:t>
        <w:tab/>
        <w:t>101211824</w:t>
        <w:tab/>
        <w:t>101212190</w:t>
      </w:r>
    </w:p>
    <w:p>
      <w:pPr>
        <w:pStyle w:val="Textosinformato"/>
        <w:rPr/>
      </w:pPr>
      <w:r>
        <w:rPr/>
        <w:t>chr13</w:t>
        <w:tab/>
        <w:t>103458775</w:t>
        <w:tab/>
        <w:t>103459634</w:t>
      </w:r>
    </w:p>
    <w:p>
      <w:pPr>
        <w:pStyle w:val="Textosinformato"/>
        <w:rPr/>
      </w:pPr>
      <w:r>
        <w:rPr/>
        <w:t>chr13</w:t>
        <w:tab/>
        <w:t>103577806</w:t>
        <w:tab/>
        <w:t>103578720</w:t>
      </w:r>
    </w:p>
    <w:p>
      <w:pPr>
        <w:pStyle w:val="Textosinformato"/>
        <w:rPr/>
      </w:pPr>
      <w:r>
        <w:rPr/>
        <w:t>chr13</w:t>
        <w:tab/>
        <w:t>107501010</w:t>
        <w:tab/>
        <w:t>107502180</w:t>
      </w:r>
    </w:p>
    <w:p>
      <w:pPr>
        <w:pStyle w:val="Textosinformato"/>
        <w:rPr/>
      </w:pPr>
      <w:r>
        <w:rPr/>
        <w:t>chr13</w:t>
        <w:tab/>
        <w:t>12880080</w:t>
        <w:tab/>
        <w:t>12880749</w:t>
      </w:r>
    </w:p>
    <w:p>
      <w:pPr>
        <w:pStyle w:val="Textosinformato"/>
        <w:rPr/>
      </w:pPr>
      <w:r>
        <w:rPr/>
        <w:t>chr13</w:t>
        <w:tab/>
        <w:t>30943806</w:t>
        <w:tab/>
        <w:t>30944737</w:t>
      </w:r>
    </w:p>
    <w:p>
      <w:pPr>
        <w:pStyle w:val="Textosinformato"/>
        <w:rPr/>
      </w:pPr>
      <w:r>
        <w:rPr/>
        <w:t>chr13</w:t>
        <w:tab/>
        <w:t>31412708</w:t>
        <w:tab/>
        <w:t>31413651</w:t>
      </w:r>
    </w:p>
    <w:p>
      <w:pPr>
        <w:pStyle w:val="Textosinformato"/>
        <w:rPr/>
      </w:pPr>
      <w:r>
        <w:rPr/>
        <w:t>chr13</w:t>
        <w:tab/>
        <w:t>31633010</w:t>
        <w:tab/>
        <w:t>31634021</w:t>
      </w:r>
    </w:p>
    <w:p>
      <w:pPr>
        <w:pStyle w:val="Textosinformato"/>
        <w:rPr/>
      </w:pPr>
      <w:r>
        <w:rPr/>
        <w:t>chr13</w:t>
        <w:tab/>
        <w:t>31670412</w:t>
        <w:tab/>
        <w:t>31671157</w:t>
      </w:r>
    </w:p>
    <w:p>
      <w:pPr>
        <w:pStyle w:val="Textosinformato"/>
        <w:rPr/>
      </w:pPr>
      <w:r>
        <w:rPr/>
        <w:t>chr13</w:t>
        <w:tab/>
        <w:t>66857497</w:t>
        <w:tab/>
        <w:t>66858124</w:t>
      </w:r>
    </w:p>
    <w:p>
      <w:pPr>
        <w:pStyle w:val="Textosinformato"/>
        <w:rPr/>
      </w:pPr>
      <w:r>
        <w:rPr/>
        <w:t>chr13</w:t>
        <w:tab/>
        <w:t>68725782</w:t>
        <w:tab/>
        <w:t>68726495</w:t>
      </w:r>
    </w:p>
    <w:p>
      <w:pPr>
        <w:pStyle w:val="Textosinformato"/>
        <w:rPr/>
      </w:pPr>
      <w:r>
        <w:rPr/>
        <w:t>chr13</w:t>
        <w:tab/>
        <w:t>97482052</w:t>
        <w:tab/>
        <w:t>97482664</w:t>
      </w:r>
    </w:p>
    <w:p>
      <w:pPr>
        <w:pStyle w:val="Textosinformato"/>
        <w:rPr/>
      </w:pPr>
      <w:r>
        <w:rPr/>
        <w:t>chr14</w:t>
        <w:tab/>
        <w:t>102017471</w:t>
        <w:tab/>
        <w:t>102017880</w:t>
      </w:r>
    </w:p>
    <w:p>
      <w:pPr>
        <w:pStyle w:val="Textosinformato"/>
        <w:rPr/>
      </w:pPr>
      <w:r>
        <w:rPr/>
        <w:t>chr14</w:t>
        <w:tab/>
        <w:t>102161891</w:t>
        <w:tab/>
        <w:t>102162550</w:t>
      </w:r>
    </w:p>
    <w:p>
      <w:pPr>
        <w:pStyle w:val="Textosinformato"/>
        <w:rPr/>
      </w:pPr>
      <w:r>
        <w:rPr/>
        <w:t>chr14</w:t>
        <w:tab/>
        <w:t>12887094</w:t>
        <w:tab/>
        <w:t>12887591</w:t>
      </w:r>
    </w:p>
    <w:p>
      <w:pPr>
        <w:pStyle w:val="Textosinformato"/>
        <w:rPr/>
      </w:pPr>
      <w:r>
        <w:rPr/>
        <w:t>chr14</w:t>
        <w:tab/>
        <w:t>22017734</w:t>
        <w:tab/>
        <w:t>22018061</w:t>
      </w:r>
    </w:p>
    <w:p>
      <w:pPr>
        <w:pStyle w:val="Textosinformato"/>
        <w:rPr/>
      </w:pPr>
      <w:r>
        <w:rPr/>
        <w:t>chr14</w:t>
        <w:tab/>
        <w:t>36430020</w:t>
        <w:tab/>
        <w:t>36431021</w:t>
      </w:r>
    </w:p>
    <w:p>
      <w:pPr>
        <w:pStyle w:val="Textosinformato"/>
        <w:rPr/>
      </w:pPr>
      <w:r>
        <w:rPr/>
        <w:t>chr14</w:t>
        <w:tab/>
        <w:t>44577481</w:t>
        <w:tab/>
        <w:t>44578642</w:t>
      </w:r>
    </w:p>
    <w:p>
      <w:pPr>
        <w:pStyle w:val="Textosinformato"/>
        <w:rPr/>
      </w:pPr>
      <w:r>
        <w:rPr/>
        <w:t>chr14</w:t>
        <w:tab/>
        <w:t>62716508</w:t>
        <w:tab/>
        <w:t>62717235</w:t>
      </w:r>
    </w:p>
    <w:p>
      <w:pPr>
        <w:pStyle w:val="Textosinformato"/>
        <w:rPr/>
      </w:pPr>
      <w:r>
        <w:rPr/>
        <w:t>chr14</w:t>
        <w:tab/>
        <w:t>67517491</w:t>
        <w:tab/>
        <w:t>67518140</w:t>
      </w:r>
    </w:p>
    <w:p>
      <w:pPr>
        <w:pStyle w:val="Textosinformato"/>
        <w:rPr/>
      </w:pPr>
      <w:r>
        <w:rPr/>
        <w:t>chr14</w:t>
        <w:tab/>
        <w:t>80071525</w:t>
        <w:tab/>
        <w:t>80072879</w:t>
      </w:r>
    </w:p>
    <w:p>
      <w:pPr>
        <w:pStyle w:val="Textosinformato"/>
        <w:rPr/>
      </w:pPr>
      <w:r>
        <w:rPr/>
        <w:t>chr14</w:t>
        <w:tab/>
        <w:t>80950400</w:t>
        <w:tab/>
        <w:t>80951839</w:t>
      </w:r>
    </w:p>
    <w:p>
      <w:pPr>
        <w:pStyle w:val="Textosinformato"/>
        <w:rPr/>
      </w:pPr>
      <w:r>
        <w:rPr/>
        <w:t>chr14</w:t>
        <w:tab/>
        <w:t>81073402</w:t>
        <w:tab/>
        <w:t>81074242</w:t>
      </w:r>
    </w:p>
    <w:p>
      <w:pPr>
        <w:pStyle w:val="Textosinformato"/>
        <w:rPr/>
      </w:pPr>
      <w:r>
        <w:rPr/>
        <w:t>chr14</w:t>
        <w:tab/>
        <w:t>81378143</w:t>
        <w:tab/>
        <w:t>81380041</w:t>
      </w:r>
    </w:p>
    <w:p>
      <w:pPr>
        <w:pStyle w:val="Textosinformato"/>
        <w:rPr/>
      </w:pPr>
      <w:r>
        <w:rPr/>
        <w:t>chr14</w:t>
        <w:tab/>
        <w:t>85941645</w:t>
        <w:tab/>
        <w:t>85942429</w:t>
      </w:r>
    </w:p>
    <w:p>
      <w:pPr>
        <w:pStyle w:val="Textosinformato"/>
        <w:rPr/>
      </w:pPr>
      <w:r>
        <w:rPr/>
        <w:t>chr14</w:t>
        <w:tab/>
        <w:t>86497644</w:t>
        <w:tab/>
        <w:t>86498556</w:t>
      </w:r>
    </w:p>
    <w:p>
      <w:pPr>
        <w:pStyle w:val="Textosinformato"/>
        <w:rPr/>
      </w:pPr>
      <w:r>
        <w:rPr/>
        <w:t>chr14</w:t>
        <w:tab/>
        <w:t>93149473</w:t>
        <w:tab/>
        <w:t>93150974</w:t>
      </w:r>
    </w:p>
    <w:p>
      <w:pPr>
        <w:pStyle w:val="Textosinformato"/>
        <w:rPr/>
      </w:pPr>
      <w:r>
        <w:rPr/>
        <w:t>chr15</w:t>
        <w:tab/>
        <w:t>22434526</w:t>
        <w:tab/>
        <w:t>22434854</w:t>
      </w:r>
    </w:p>
    <w:p>
      <w:pPr>
        <w:pStyle w:val="Textosinformato"/>
        <w:rPr/>
      </w:pPr>
      <w:r>
        <w:rPr/>
        <w:t>chr15</w:t>
        <w:tab/>
        <w:t>22747389</w:t>
        <w:tab/>
        <w:t>22748345</w:t>
      </w:r>
    </w:p>
    <w:p>
      <w:pPr>
        <w:pStyle w:val="Textosinformato"/>
        <w:rPr/>
      </w:pPr>
      <w:r>
        <w:rPr/>
        <w:t>chr15</w:t>
        <w:tab/>
        <w:t>2465764</w:t>
        <w:tab/>
        <w:t>2466121</w:t>
      </w:r>
    </w:p>
    <w:p>
      <w:pPr>
        <w:pStyle w:val="Textosinformato"/>
        <w:rPr/>
      </w:pPr>
      <w:r>
        <w:rPr/>
        <w:t>chr15</w:t>
        <w:tab/>
        <w:t>32440724</w:t>
        <w:tab/>
        <w:t>32441743</w:t>
      </w:r>
    </w:p>
    <w:p>
      <w:pPr>
        <w:pStyle w:val="Textosinformato"/>
        <w:rPr/>
      </w:pPr>
      <w:r>
        <w:rPr/>
        <w:t>chr15</w:t>
        <w:tab/>
        <w:t>3623469</w:t>
        <w:tab/>
        <w:t>3624111</w:t>
      </w:r>
    </w:p>
    <w:p>
      <w:pPr>
        <w:pStyle w:val="Textosinformato"/>
        <w:rPr/>
      </w:pPr>
      <w:r>
        <w:rPr/>
        <w:t>chr15</w:t>
        <w:tab/>
        <w:t>39765132</w:t>
        <w:tab/>
        <w:t>39765520</w:t>
      </w:r>
    </w:p>
    <w:p>
      <w:pPr>
        <w:pStyle w:val="Textosinformato"/>
        <w:rPr/>
      </w:pPr>
      <w:r>
        <w:rPr/>
        <w:t>chr15</w:t>
        <w:tab/>
        <w:t>40749381</w:t>
        <w:tab/>
        <w:t>40749756</w:t>
      </w:r>
    </w:p>
    <w:p>
      <w:pPr>
        <w:pStyle w:val="Textosinformato"/>
        <w:rPr/>
      </w:pPr>
      <w:r>
        <w:rPr/>
        <w:t>chr15</w:t>
        <w:tab/>
        <w:t>41354042</w:t>
        <w:tab/>
        <w:t>41354406</w:t>
      </w:r>
    </w:p>
    <w:p>
      <w:pPr>
        <w:pStyle w:val="Textosinformato"/>
        <w:rPr/>
      </w:pPr>
      <w:r>
        <w:rPr/>
        <w:t>chr15</w:t>
        <w:tab/>
        <w:t>4341013</w:t>
        <w:tab/>
        <w:t>4342531</w:t>
      </w:r>
    </w:p>
    <w:p>
      <w:pPr>
        <w:pStyle w:val="Textosinformato"/>
        <w:rPr/>
      </w:pPr>
      <w:r>
        <w:rPr/>
        <w:t>chr15</w:t>
        <w:tab/>
        <w:t>4395341</w:t>
        <w:tab/>
        <w:t>4398411</w:t>
      </w:r>
    </w:p>
    <w:p>
      <w:pPr>
        <w:pStyle w:val="Textosinformato"/>
        <w:rPr/>
      </w:pPr>
      <w:r>
        <w:rPr/>
        <w:t>chr15</w:t>
        <w:tab/>
        <w:t>51263628</w:t>
        <w:tab/>
        <w:t>51264235</w:t>
      </w:r>
    </w:p>
    <w:p>
      <w:pPr>
        <w:pStyle w:val="Textosinformato"/>
        <w:rPr/>
      </w:pPr>
      <w:r>
        <w:rPr/>
        <w:t>chr15</w:t>
        <w:tab/>
        <w:t>54117558</w:t>
        <w:tab/>
        <w:t>54118789</w:t>
      </w:r>
    </w:p>
    <w:p>
      <w:pPr>
        <w:pStyle w:val="Textosinformato"/>
        <w:rPr/>
      </w:pPr>
      <w:r>
        <w:rPr/>
        <w:t>chr15</w:t>
        <w:tab/>
        <w:t>54121979</w:t>
        <w:tab/>
        <w:t>54122330</w:t>
      </w:r>
    </w:p>
    <w:p>
      <w:pPr>
        <w:pStyle w:val="Textosinformato"/>
        <w:rPr/>
      </w:pPr>
      <w:r>
        <w:rPr/>
        <w:t>chr16</w:t>
        <w:tab/>
        <w:t>10625347</w:t>
        <w:tab/>
        <w:t>10626326</w:t>
      </w:r>
    </w:p>
    <w:p>
      <w:pPr>
        <w:pStyle w:val="Textosinformato"/>
        <w:rPr/>
      </w:pPr>
      <w:r>
        <w:rPr/>
        <w:t>chr16</w:t>
        <w:tab/>
        <w:t>19043135</w:t>
        <w:tab/>
        <w:t>19045861</w:t>
      </w:r>
    </w:p>
    <w:p>
      <w:pPr>
        <w:pStyle w:val="Textosinformato"/>
        <w:rPr/>
      </w:pPr>
      <w:r>
        <w:rPr/>
        <w:t>chr16</w:t>
        <w:tab/>
        <w:t>19215368</w:t>
        <w:tab/>
        <w:t>19217524</w:t>
      </w:r>
    </w:p>
    <w:p>
      <w:pPr>
        <w:pStyle w:val="Textosinformato"/>
        <w:rPr/>
      </w:pPr>
      <w:r>
        <w:rPr/>
        <w:t>chr16</w:t>
        <w:tab/>
        <w:t>46896719</w:t>
        <w:tab/>
        <w:t>46897070</w:t>
      </w:r>
    </w:p>
    <w:p>
      <w:pPr>
        <w:pStyle w:val="Textosinformato"/>
        <w:rPr/>
      </w:pPr>
      <w:r>
        <w:rPr/>
        <w:t>chr16</w:t>
        <w:tab/>
        <w:t>47628496</w:t>
        <w:tab/>
        <w:t>47629415</w:t>
      </w:r>
    </w:p>
    <w:p>
      <w:pPr>
        <w:pStyle w:val="Textosinformato"/>
        <w:rPr/>
      </w:pPr>
      <w:r>
        <w:rPr/>
        <w:t>chr16</w:t>
        <w:tab/>
        <w:t>5155422</w:t>
        <w:tab/>
        <w:t>5155920</w:t>
      </w:r>
    </w:p>
    <w:p>
      <w:pPr>
        <w:pStyle w:val="Textosinformato"/>
        <w:rPr/>
      </w:pPr>
      <w:r>
        <w:rPr/>
        <w:t>chr16</w:t>
        <w:tab/>
        <w:t>5471596</w:t>
        <w:tab/>
        <w:t>5472116</w:t>
      </w:r>
    </w:p>
    <w:p>
      <w:pPr>
        <w:pStyle w:val="Textosinformato"/>
        <w:rPr/>
      </w:pPr>
      <w:r>
        <w:rPr/>
        <w:t>chr16</w:t>
        <w:tab/>
        <w:t>60546530</w:t>
        <w:tab/>
        <w:t>60546888</w:t>
      </w:r>
    </w:p>
    <w:p>
      <w:pPr>
        <w:pStyle w:val="Textosinformato"/>
        <w:rPr/>
      </w:pPr>
      <w:r>
        <w:rPr/>
        <w:t>chr16</w:t>
        <w:tab/>
        <w:t>60818834</w:t>
        <w:tab/>
        <w:t>60819289</w:t>
      </w:r>
    </w:p>
    <w:p>
      <w:pPr>
        <w:pStyle w:val="Textosinformato"/>
        <w:rPr/>
      </w:pPr>
      <w:r>
        <w:rPr/>
        <w:t>chr16</w:t>
        <w:tab/>
        <w:t>61494229</w:t>
        <w:tab/>
        <w:t>61494543</w:t>
      </w:r>
    </w:p>
    <w:p>
      <w:pPr>
        <w:pStyle w:val="Textosinformato"/>
        <w:rPr/>
      </w:pPr>
      <w:r>
        <w:rPr/>
        <w:t>chr16</w:t>
        <w:tab/>
        <w:t>65014105</w:t>
        <w:tab/>
        <w:t>65014541</w:t>
      </w:r>
    </w:p>
    <w:p>
      <w:pPr>
        <w:pStyle w:val="Textosinformato"/>
        <w:rPr/>
      </w:pPr>
      <w:r>
        <w:rPr/>
        <w:t>chr16</w:t>
        <w:tab/>
        <w:t>70880026</w:t>
        <w:tab/>
        <w:t>70880530</w:t>
      </w:r>
    </w:p>
    <w:p>
      <w:pPr>
        <w:pStyle w:val="Textosinformato"/>
        <w:rPr/>
      </w:pPr>
      <w:r>
        <w:rPr/>
        <w:t>chr16</w:t>
        <w:tab/>
        <w:t>72640324</w:t>
        <w:tab/>
        <w:t>72640686</w:t>
      </w:r>
    </w:p>
    <w:p>
      <w:pPr>
        <w:pStyle w:val="Textosinformato"/>
        <w:rPr/>
      </w:pPr>
      <w:r>
        <w:rPr/>
        <w:t>chr16</w:t>
        <w:tab/>
        <w:t>74604783</w:t>
        <w:tab/>
        <w:t>74605177</w:t>
      </w:r>
    </w:p>
    <w:p>
      <w:pPr>
        <w:pStyle w:val="Textosinformato"/>
        <w:rPr/>
      </w:pPr>
      <w:r>
        <w:rPr/>
        <w:t>chr16</w:t>
        <w:tab/>
        <w:t>75746887</w:t>
        <w:tab/>
        <w:t>75747315</w:t>
      </w:r>
    </w:p>
    <w:p>
      <w:pPr>
        <w:pStyle w:val="Textosinformato"/>
        <w:rPr/>
      </w:pPr>
      <w:r>
        <w:rPr/>
        <w:t>chr16</w:t>
        <w:tab/>
        <w:t>79563355</w:t>
        <w:tab/>
        <w:t>79564054</w:t>
      </w:r>
    </w:p>
    <w:p>
      <w:pPr>
        <w:pStyle w:val="Textosinformato"/>
        <w:rPr/>
      </w:pPr>
      <w:r>
        <w:rPr/>
        <w:t>chr16</w:t>
        <w:tab/>
        <w:t>79643407</w:t>
        <w:tab/>
        <w:t>79644269</w:t>
      </w:r>
    </w:p>
    <w:p>
      <w:pPr>
        <w:pStyle w:val="Textosinformato"/>
        <w:rPr/>
      </w:pPr>
      <w:r>
        <w:rPr/>
        <w:t>chr16</w:t>
        <w:tab/>
        <w:t>81752490</w:t>
        <w:tab/>
        <w:t>81754161</w:t>
      </w:r>
    </w:p>
    <w:p>
      <w:pPr>
        <w:pStyle w:val="Textosinformato"/>
        <w:rPr/>
      </w:pPr>
      <w:r>
        <w:rPr/>
        <w:t>chr16</w:t>
        <w:tab/>
        <w:t>83820690</w:t>
        <w:tab/>
        <w:t>83821355</w:t>
      </w:r>
    </w:p>
    <w:p>
      <w:pPr>
        <w:pStyle w:val="Textosinformato"/>
        <w:rPr/>
      </w:pPr>
      <w:r>
        <w:rPr/>
        <w:t>chr16</w:t>
        <w:tab/>
        <w:t>83956777</w:t>
        <w:tab/>
        <w:t>83957232</w:t>
      </w:r>
    </w:p>
    <w:p>
      <w:pPr>
        <w:pStyle w:val="Textosinformato"/>
        <w:rPr/>
      </w:pPr>
      <w:r>
        <w:rPr/>
        <w:t>chr17</w:t>
        <w:tab/>
        <w:t>10050131</w:t>
        <w:tab/>
        <w:t>10050986</w:t>
      </w:r>
    </w:p>
    <w:p>
      <w:pPr>
        <w:pStyle w:val="Textosinformato"/>
        <w:rPr/>
      </w:pPr>
      <w:r>
        <w:rPr/>
        <w:t>chr17</w:t>
        <w:tab/>
        <w:t>11555974</w:t>
        <w:tab/>
        <w:t>11556373</w:t>
      </w:r>
    </w:p>
    <w:p>
      <w:pPr>
        <w:pStyle w:val="Textosinformato"/>
        <w:rPr/>
      </w:pPr>
      <w:r>
        <w:rPr/>
        <w:t>chr17</w:t>
        <w:tab/>
        <w:t>14456679</w:t>
        <w:tab/>
        <w:t>14458374</w:t>
      </w:r>
    </w:p>
    <w:p>
      <w:pPr>
        <w:pStyle w:val="Textosinformato"/>
        <w:rPr/>
      </w:pPr>
      <w:r>
        <w:rPr/>
        <w:t>chr17</w:t>
        <w:tab/>
        <w:t>14476461</w:t>
        <w:tab/>
        <w:t>14477409</w:t>
      </w:r>
    </w:p>
    <w:p>
      <w:pPr>
        <w:pStyle w:val="Textosinformato"/>
        <w:rPr/>
      </w:pPr>
      <w:r>
        <w:rPr/>
        <w:t>chr17</w:t>
        <w:tab/>
        <w:t>15696324</w:t>
        <w:tab/>
        <w:t>15699094</w:t>
      </w:r>
    </w:p>
    <w:p>
      <w:pPr>
        <w:pStyle w:val="Textosinformato"/>
        <w:rPr/>
      </w:pPr>
      <w:r>
        <w:rPr/>
        <w:t>chr17</w:t>
        <w:tab/>
        <w:t>24677327</w:t>
        <w:tab/>
        <w:t>24677991</w:t>
      </w:r>
    </w:p>
    <w:p>
      <w:pPr>
        <w:pStyle w:val="Textosinformato"/>
        <w:rPr/>
      </w:pPr>
      <w:r>
        <w:rPr/>
        <w:t>chr17</w:t>
        <w:tab/>
        <w:t>25833592</w:t>
        <w:tab/>
        <w:t>25834204</w:t>
      </w:r>
    </w:p>
    <w:p>
      <w:pPr>
        <w:pStyle w:val="Textosinformato"/>
        <w:rPr/>
      </w:pPr>
      <w:r>
        <w:rPr/>
        <w:t>chr17</w:t>
        <w:tab/>
        <w:t>25996050</w:t>
        <w:tab/>
        <w:t>25996764</w:t>
      </w:r>
    </w:p>
    <w:p>
      <w:pPr>
        <w:pStyle w:val="Textosinformato"/>
        <w:rPr/>
      </w:pPr>
      <w:r>
        <w:rPr/>
        <w:t>chr17</w:t>
        <w:tab/>
        <w:t>27024892</w:t>
        <w:tab/>
        <w:t>27025297</w:t>
      </w:r>
    </w:p>
    <w:p>
      <w:pPr>
        <w:pStyle w:val="Textosinformato"/>
        <w:rPr/>
      </w:pPr>
      <w:r>
        <w:rPr/>
        <w:t>chr17</w:t>
        <w:tab/>
        <w:t>29903150</w:t>
        <w:tab/>
        <w:t>29903554</w:t>
      </w:r>
    </w:p>
    <w:p>
      <w:pPr>
        <w:pStyle w:val="Textosinformato"/>
        <w:rPr/>
      </w:pPr>
      <w:r>
        <w:rPr/>
        <w:t>chr17</w:t>
        <w:tab/>
        <w:t>33152936</w:t>
        <w:tab/>
        <w:t>33153528</w:t>
      </w:r>
    </w:p>
    <w:p>
      <w:pPr>
        <w:pStyle w:val="Textosinformato"/>
        <w:rPr/>
      </w:pPr>
      <w:r>
        <w:rPr/>
        <w:t>chr17</w:t>
        <w:tab/>
        <w:t>48175188</w:t>
        <w:tab/>
        <w:t>48175571</w:t>
      </w:r>
    </w:p>
    <w:p>
      <w:pPr>
        <w:pStyle w:val="Textosinformato"/>
        <w:rPr/>
      </w:pPr>
      <w:r>
        <w:rPr/>
        <w:t>chr17</w:t>
        <w:tab/>
        <w:t>63850171</w:t>
        <w:tab/>
        <w:t>63850601</w:t>
      </w:r>
    </w:p>
    <w:p>
      <w:pPr>
        <w:pStyle w:val="Textosinformato"/>
        <w:rPr/>
      </w:pPr>
      <w:r>
        <w:rPr/>
        <w:t>chr17</w:t>
        <w:tab/>
        <w:t>7566095</w:t>
        <w:tab/>
        <w:t>7566790</w:t>
      </w:r>
    </w:p>
    <w:p>
      <w:pPr>
        <w:pStyle w:val="Textosinformato"/>
        <w:rPr/>
      </w:pPr>
      <w:r>
        <w:rPr/>
        <w:t>chr17</w:t>
        <w:tab/>
        <w:t>93041159</w:t>
        <w:tab/>
        <w:t>93041889</w:t>
      </w:r>
    </w:p>
    <w:p>
      <w:pPr>
        <w:pStyle w:val="Textosinformato"/>
        <w:rPr/>
      </w:pPr>
      <w:r>
        <w:rPr/>
        <w:t>chr18</w:t>
        <w:tab/>
        <w:t>29353348</w:t>
        <w:tab/>
        <w:t>29353995</w:t>
      </w:r>
    </w:p>
    <w:p>
      <w:pPr>
        <w:pStyle w:val="Textosinformato"/>
        <w:rPr/>
      </w:pPr>
      <w:r>
        <w:rPr/>
        <w:t>chr18</w:t>
        <w:tab/>
        <w:t>3254586</w:t>
        <w:tab/>
        <w:t>3255005</w:t>
      </w:r>
    </w:p>
    <w:p>
      <w:pPr>
        <w:pStyle w:val="Textosinformato"/>
        <w:rPr/>
      </w:pPr>
      <w:r>
        <w:rPr/>
        <w:t>chr18</w:t>
        <w:tab/>
        <w:t>52517120</w:t>
        <w:tab/>
        <w:t>52517977</w:t>
      </w:r>
    </w:p>
    <w:p>
      <w:pPr>
        <w:pStyle w:val="Textosinformato"/>
        <w:rPr/>
      </w:pPr>
      <w:r>
        <w:rPr/>
        <w:t>chr18</w:t>
        <w:tab/>
        <w:t>54074466</w:t>
        <w:tab/>
        <w:t>54075068</w:t>
      </w:r>
    </w:p>
    <w:p>
      <w:pPr>
        <w:pStyle w:val="Textosinformato"/>
        <w:rPr/>
      </w:pPr>
      <w:r>
        <w:rPr/>
        <w:t>chr18</w:t>
        <w:tab/>
        <w:t>56680599</w:t>
        <w:tab/>
        <w:t>56681497</w:t>
      </w:r>
    </w:p>
    <w:p>
      <w:pPr>
        <w:pStyle w:val="Textosinformato"/>
        <w:rPr/>
      </w:pPr>
      <w:r>
        <w:rPr/>
        <w:t>chr18</w:t>
        <w:tab/>
        <w:t>56736865</w:t>
        <w:tab/>
        <w:t>56737794</w:t>
      </w:r>
    </w:p>
    <w:p>
      <w:pPr>
        <w:pStyle w:val="Textosinformato"/>
        <w:rPr/>
      </w:pPr>
      <w:r>
        <w:rPr/>
        <w:t>chr18</w:t>
        <w:tab/>
        <w:t>61398885</w:t>
        <w:tab/>
        <w:t>61400005</w:t>
      </w:r>
    </w:p>
    <w:p>
      <w:pPr>
        <w:pStyle w:val="Textosinformato"/>
        <w:rPr/>
      </w:pPr>
      <w:r>
        <w:rPr/>
        <w:t>chr18</w:t>
        <w:tab/>
        <w:t>72040681</w:t>
        <w:tab/>
        <w:t>72041391</w:t>
      </w:r>
    </w:p>
    <w:p>
      <w:pPr>
        <w:pStyle w:val="Textosinformato"/>
        <w:rPr/>
      </w:pPr>
      <w:r>
        <w:rPr/>
        <w:t>chr18</w:t>
        <w:tab/>
        <w:t>72533432</w:t>
        <w:tab/>
        <w:t>72534174</w:t>
      </w:r>
    </w:p>
    <w:p>
      <w:pPr>
        <w:pStyle w:val="Textosinformato"/>
        <w:rPr/>
      </w:pPr>
      <w:r>
        <w:rPr/>
        <w:t>chr18</w:t>
        <w:tab/>
        <w:t>75096906</w:t>
        <w:tab/>
        <w:t>75097719</w:t>
      </w:r>
    </w:p>
    <w:p>
      <w:pPr>
        <w:pStyle w:val="Textosinformato"/>
        <w:rPr/>
      </w:pPr>
      <w:r>
        <w:rPr/>
        <w:t>chr19</w:t>
        <w:tab/>
        <w:t>14273699</w:t>
        <w:tab/>
        <w:t>14275007</w:t>
      </w:r>
    </w:p>
    <w:p>
      <w:pPr>
        <w:pStyle w:val="Textosinformato"/>
        <w:rPr/>
      </w:pPr>
      <w:r>
        <w:rPr/>
        <w:t>chr19</w:t>
        <w:tab/>
        <w:t>21093866</w:t>
        <w:tab/>
        <w:t>21094178</w:t>
      </w:r>
    </w:p>
    <w:p>
      <w:pPr>
        <w:pStyle w:val="Textosinformato"/>
        <w:rPr/>
      </w:pPr>
      <w:r>
        <w:rPr/>
        <w:t>chr19</w:t>
        <w:tab/>
        <w:t>26245404</w:t>
        <w:tab/>
        <w:t>26245932</w:t>
      </w:r>
    </w:p>
    <w:p>
      <w:pPr>
        <w:pStyle w:val="Textosinformato"/>
        <w:rPr/>
      </w:pPr>
      <w:r>
        <w:rPr/>
        <w:t>chr19</w:t>
        <w:tab/>
        <w:t>45274452</w:t>
        <w:tab/>
        <w:t>45275360</w:t>
      </w:r>
    </w:p>
    <w:p>
      <w:pPr>
        <w:pStyle w:val="Textosinformato"/>
        <w:rPr/>
      </w:pPr>
      <w:r>
        <w:rPr/>
        <w:t>chr19</w:t>
        <w:tab/>
        <w:t>47308615</w:t>
        <w:tab/>
        <w:t>47309520</w:t>
      </w:r>
    </w:p>
    <w:p>
      <w:pPr>
        <w:pStyle w:val="Textosinformato"/>
        <w:rPr/>
      </w:pPr>
      <w:r>
        <w:rPr/>
        <w:t>chr19</w:t>
        <w:tab/>
        <w:t>47451219</w:t>
        <w:tab/>
        <w:t>47452325</w:t>
      </w:r>
    </w:p>
    <w:p>
      <w:pPr>
        <w:pStyle w:val="Textosinformato"/>
        <w:rPr/>
      </w:pPr>
      <w:r>
        <w:rPr/>
        <w:t>chr19</w:t>
        <w:tab/>
        <w:t>477213</w:t>
        <w:tab/>
        <w:t>477924</w:t>
      </w:r>
    </w:p>
    <w:p>
      <w:pPr>
        <w:pStyle w:val="Textosinformato"/>
        <w:rPr/>
      </w:pPr>
      <w:r>
        <w:rPr/>
        <w:t>chr19</w:t>
        <w:tab/>
        <w:t>50422706</w:t>
        <w:tab/>
        <w:t>50423761</w:t>
      </w:r>
    </w:p>
    <w:p>
      <w:pPr>
        <w:pStyle w:val="Textosinformato"/>
        <w:rPr/>
      </w:pPr>
      <w:r>
        <w:rPr/>
        <w:t>chr19</w:t>
        <w:tab/>
        <w:t>50873472</w:t>
        <w:tab/>
        <w:t>50875429</w:t>
      </w:r>
    </w:p>
    <w:p>
      <w:pPr>
        <w:pStyle w:val="Textosinformato"/>
        <w:rPr/>
      </w:pPr>
      <w:r>
        <w:rPr/>
        <w:t>chr19</w:t>
        <w:tab/>
        <w:t>51043860</w:t>
        <w:tab/>
        <w:t>51044967</w:t>
      </w:r>
    </w:p>
    <w:p>
      <w:pPr>
        <w:pStyle w:val="Textosinformato"/>
        <w:rPr/>
      </w:pPr>
      <w:r>
        <w:rPr/>
        <w:t>chr19</w:t>
        <w:tab/>
        <w:t>51128740</w:t>
        <w:tab/>
        <w:t>51129510</w:t>
      </w:r>
    </w:p>
    <w:p>
      <w:pPr>
        <w:pStyle w:val="Textosinformato"/>
        <w:rPr/>
      </w:pPr>
      <w:r>
        <w:rPr/>
        <w:t>chr19</w:t>
        <w:tab/>
        <w:t>52879862</w:t>
        <w:tab/>
        <w:t>52880889</w:t>
      </w:r>
    </w:p>
    <w:p>
      <w:pPr>
        <w:pStyle w:val="Textosinformato"/>
        <w:rPr/>
      </w:pPr>
      <w:r>
        <w:rPr/>
        <w:t>chr19</w:t>
        <w:tab/>
        <w:t>54087345</w:t>
        <w:tab/>
        <w:t>54087872</w:t>
      </w:r>
    </w:p>
    <w:p>
      <w:pPr>
        <w:pStyle w:val="Textosinformato"/>
        <w:rPr/>
      </w:pPr>
      <w:r>
        <w:rPr/>
        <w:t>chr19</w:t>
        <w:tab/>
        <w:t>54776563</w:t>
        <w:tab/>
        <w:t>54777221</w:t>
      </w:r>
    </w:p>
    <w:p>
      <w:pPr>
        <w:pStyle w:val="Textosinformato"/>
        <w:rPr/>
      </w:pPr>
      <w:r>
        <w:rPr/>
        <w:t>chr19</w:t>
        <w:tab/>
        <w:t>54783135</w:t>
        <w:tab/>
        <w:t>54784106</w:t>
      </w:r>
    </w:p>
    <w:p>
      <w:pPr>
        <w:pStyle w:val="Textosinformato"/>
        <w:rPr/>
      </w:pPr>
      <w:r>
        <w:rPr/>
        <w:t>chr19</w:t>
        <w:tab/>
        <w:t>56762764</w:t>
        <w:tab/>
        <w:t>56764772</w:t>
      </w:r>
    </w:p>
    <w:p>
      <w:pPr>
        <w:pStyle w:val="Textosinformato"/>
        <w:rPr/>
      </w:pPr>
      <w:r>
        <w:rPr/>
        <w:t>chr19</w:t>
        <w:tab/>
        <w:t>56844473</w:t>
        <w:tab/>
        <w:t>56844944</w:t>
      </w:r>
    </w:p>
    <w:p>
      <w:pPr>
        <w:pStyle w:val="Textosinformato"/>
        <w:rPr/>
      </w:pPr>
      <w:r>
        <w:rPr/>
        <w:t>chr2</w:t>
        <w:tab/>
        <w:t>116622583</w:t>
        <w:tab/>
        <w:t>116623199</w:t>
      </w:r>
    </w:p>
    <w:p>
      <w:pPr>
        <w:pStyle w:val="Textosinformato"/>
        <w:rPr/>
      </w:pPr>
      <w:r>
        <w:rPr/>
        <w:t>chr2</w:t>
        <w:tab/>
        <w:t>118766562</w:t>
        <w:tab/>
        <w:t>118766923</w:t>
      </w:r>
    </w:p>
    <w:p>
      <w:pPr>
        <w:pStyle w:val="Textosinformato"/>
        <w:rPr/>
      </w:pPr>
      <w:r>
        <w:rPr/>
        <w:t>chr2</w:t>
        <w:tab/>
        <w:t>125014477</w:t>
        <w:tab/>
        <w:t>125015089</w:t>
      </w:r>
    </w:p>
    <w:p>
      <w:pPr>
        <w:pStyle w:val="Textosinformato"/>
        <w:rPr/>
      </w:pPr>
      <w:r>
        <w:rPr/>
        <w:t>chr2</w:t>
        <w:tab/>
        <w:t>128472272</w:t>
        <w:tab/>
        <w:t>128472911</w:t>
      </w:r>
    </w:p>
    <w:p>
      <w:pPr>
        <w:pStyle w:val="Textosinformato"/>
        <w:rPr/>
      </w:pPr>
      <w:r>
        <w:rPr/>
        <w:t>chr2</w:t>
        <w:tab/>
        <w:t>144304928</w:t>
        <w:tab/>
        <w:t>144305455</w:t>
      </w:r>
    </w:p>
    <w:p>
      <w:pPr>
        <w:pStyle w:val="Textosinformato"/>
        <w:rPr/>
      </w:pPr>
      <w:r>
        <w:rPr/>
        <w:t>chr2</w:t>
        <w:tab/>
        <w:t>158486262</w:t>
        <w:tab/>
        <w:t>158486581</w:t>
      </w:r>
    </w:p>
    <w:p>
      <w:pPr>
        <w:pStyle w:val="Textosinformato"/>
        <w:rPr/>
      </w:pPr>
      <w:r>
        <w:rPr/>
        <w:t>chr2</w:t>
        <w:tab/>
        <w:t>180342904</w:t>
        <w:tab/>
        <w:t>180344176</w:t>
      </w:r>
    </w:p>
    <w:p>
      <w:pPr>
        <w:pStyle w:val="Textosinformato"/>
        <w:rPr/>
      </w:pPr>
      <w:r>
        <w:rPr/>
        <w:t>chr2</w:t>
        <w:tab/>
        <w:t>195383287</w:t>
        <w:tab/>
        <w:t>195384093</w:t>
      </w:r>
    </w:p>
    <w:p>
      <w:pPr>
        <w:pStyle w:val="Textosinformato"/>
        <w:rPr/>
      </w:pPr>
      <w:r>
        <w:rPr/>
        <w:t>chr2</w:t>
        <w:tab/>
        <w:t>197473778</w:t>
        <w:tab/>
        <w:t>197474155</w:t>
      </w:r>
    </w:p>
    <w:p>
      <w:pPr>
        <w:pStyle w:val="Textosinformato"/>
        <w:rPr/>
      </w:pPr>
      <w:r>
        <w:rPr/>
        <w:t>chr2</w:t>
        <w:tab/>
        <w:t>201080183</w:t>
        <w:tab/>
        <w:t>201080705</w:t>
      </w:r>
    </w:p>
    <w:p>
      <w:pPr>
        <w:pStyle w:val="Textosinformato"/>
        <w:rPr/>
      </w:pPr>
      <w:r>
        <w:rPr/>
        <w:t>chr2</w:t>
        <w:tab/>
        <w:t>212523623</w:t>
        <w:tab/>
        <w:t>212524031</w:t>
      </w:r>
    </w:p>
    <w:p>
      <w:pPr>
        <w:pStyle w:val="Textosinformato"/>
        <w:rPr/>
      </w:pPr>
      <w:r>
        <w:rPr/>
        <w:t>chr2</w:t>
        <w:tab/>
        <w:t>218155703</w:t>
        <w:tab/>
        <w:t>218156747</w:t>
      </w:r>
    </w:p>
    <w:p>
      <w:pPr>
        <w:pStyle w:val="Textosinformato"/>
        <w:rPr/>
      </w:pPr>
      <w:r>
        <w:rPr/>
        <w:t>chr2</w:t>
        <w:tab/>
        <w:t>224994284</w:t>
        <w:tab/>
        <w:t>224995019</w:t>
      </w:r>
    </w:p>
    <w:p>
      <w:pPr>
        <w:pStyle w:val="Textosinformato"/>
        <w:rPr/>
      </w:pPr>
      <w:r>
        <w:rPr/>
        <w:t>chr2</w:t>
        <w:tab/>
        <w:t>227050204</w:t>
        <w:tab/>
        <w:t>227050597</w:t>
      </w:r>
    </w:p>
    <w:p>
      <w:pPr>
        <w:pStyle w:val="Textosinformato"/>
        <w:rPr/>
      </w:pPr>
      <w:r>
        <w:rPr/>
        <w:t>chr2</w:t>
        <w:tab/>
        <w:t>228743406</w:t>
        <w:tab/>
        <w:t>228743983</w:t>
      </w:r>
    </w:p>
    <w:p>
      <w:pPr>
        <w:pStyle w:val="Textosinformato"/>
        <w:rPr/>
      </w:pPr>
      <w:r>
        <w:rPr/>
        <w:t>chr2</w:t>
        <w:tab/>
        <w:t>24379211</w:t>
        <w:tab/>
        <w:t>24379562</w:t>
      </w:r>
    </w:p>
    <w:p>
      <w:pPr>
        <w:pStyle w:val="Textosinformato"/>
        <w:rPr/>
      </w:pPr>
      <w:r>
        <w:rPr/>
        <w:t>chr2</w:t>
        <w:tab/>
        <w:t>251154331</w:t>
        <w:tab/>
        <w:t>251154997</w:t>
      </w:r>
    </w:p>
    <w:p>
      <w:pPr>
        <w:pStyle w:val="Textosinformato"/>
        <w:rPr/>
      </w:pPr>
      <w:r>
        <w:rPr/>
        <w:t>chr2</w:t>
        <w:tab/>
        <w:t>25886989</w:t>
        <w:tab/>
        <w:t>25887328</w:t>
      </w:r>
    </w:p>
    <w:p>
      <w:pPr>
        <w:pStyle w:val="Textosinformato"/>
        <w:rPr/>
      </w:pPr>
      <w:r>
        <w:rPr/>
        <w:t>chr2</w:t>
        <w:tab/>
        <w:t>26902590</w:t>
        <w:tab/>
        <w:t>26902993</w:t>
      </w:r>
    </w:p>
    <w:p>
      <w:pPr>
        <w:pStyle w:val="Textosinformato"/>
        <w:rPr/>
      </w:pPr>
      <w:r>
        <w:rPr/>
        <w:t>chr2</w:t>
        <w:tab/>
        <w:t>28604820</w:t>
        <w:tab/>
        <w:t>28605361</w:t>
      </w:r>
    </w:p>
    <w:p>
      <w:pPr>
        <w:pStyle w:val="Textosinformato"/>
        <w:rPr/>
      </w:pPr>
      <w:r>
        <w:rPr/>
        <w:t>chr2</w:t>
        <w:tab/>
        <w:t>28656172</w:t>
        <w:tab/>
        <w:t>28656815</w:t>
      </w:r>
    </w:p>
    <w:p>
      <w:pPr>
        <w:pStyle w:val="Textosinformato"/>
        <w:rPr/>
      </w:pPr>
      <w:r>
        <w:rPr/>
        <w:t>chr2</w:t>
        <w:tab/>
        <w:t>30395311</w:t>
        <w:tab/>
        <w:t>30396564</w:t>
      </w:r>
    </w:p>
    <w:p>
      <w:pPr>
        <w:pStyle w:val="Textosinformato"/>
        <w:rPr/>
      </w:pPr>
      <w:r>
        <w:rPr/>
        <w:t>chr2</w:t>
        <w:tab/>
        <w:t>30452246</w:t>
        <w:tab/>
        <w:t>30452639</w:t>
      </w:r>
    </w:p>
    <w:p>
      <w:pPr>
        <w:pStyle w:val="Textosinformato"/>
        <w:rPr/>
      </w:pPr>
      <w:r>
        <w:rPr/>
        <w:t>chr2</w:t>
        <w:tab/>
        <w:t>77212624</w:t>
        <w:tab/>
        <w:t>77213064</w:t>
      </w:r>
    </w:p>
    <w:p>
      <w:pPr>
        <w:pStyle w:val="Textosinformato"/>
        <w:rPr/>
      </w:pPr>
      <w:r>
        <w:rPr/>
        <w:t>chr2</w:t>
        <w:tab/>
        <w:t>77382009</w:t>
        <w:tab/>
        <w:t>77382715</w:t>
      </w:r>
    </w:p>
    <w:p>
      <w:pPr>
        <w:pStyle w:val="Textosinformato"/>
        <w:rPr/>
      </w:pPr>
      <w:r>
        <w:rPr/>
        <w:t>chr2</w:t>
        <w:tab/>
        <w:t>84746164</w:t>
        <w:tab/>
        <w:t>84746571</w:t>
      </w:r>
    </w:p>
    <w:p>
      <w:pPr>
        <w:pStyle w:val="Textosinformato"/>
        <w:rPr/>
      </w:pPr>
      <w:r>
        <w:rPr/>
        <w:t>chr2</w:t>
        <w:tab/>
        <w:t>95198746</w:t>
        <w:tab/>
        <w:t>95199210</w:t>
      </w:r>
    </w:p>
    <w:p>
      <w:pPr>
        <w:pStyle w:val="Textosinformato"/>
        <w:rPr/>
      </w:pPr>
      <w:r>
        <w:rPr/>
        <w:t>chr20</w:t>
        <w:tab/>
        <w:t>10225150</w:t>
        <w:tab/>
        <w:t>10226422</w:t>
      </w:r>
    </w:p>
    <w:p>
      <w:pPr>
        <w:pStyle w:val="Textosinformato"/>
        <w:rPr/>
      </w:pPr>
      <w:r>
        <w:rPr/>
        <w:t>chr20</w:t>
        <w:tab/>
        <w:t>11111768</w:t>
        <w:tab/>
        <w:t>11112752</w:t>
      </w:r>
    </w:p>
    <w:p>
      <w:pPr>
        <w:pStyle w:val="Textosinformato"/>
        <w:rPr/>
      </w:pPr>
      <w:r>
        <w:rPr/>
        <w:t>chr20</w:t>
        <w:tab/>
        <w:t>12013482</w:t>
        <w:tab/>
        <w:t>12014579</w:t>
      </w:r>
    </w:p>
    <w:p>
      <w:pPr>
        <w:pStyle w:val="Textosinformato"/>
        <w:rPr/>
      </w:pPr>
      <w:r>
        <w:rPr/>
        <w:t>chr20</w:t>
        <w:tab/>
        <w:t>44491418</w:t>
        <w:tab/>
        <w:t>44492114</w:t>
      </w:r>
    </w:p>
    <w:p>
      <w:pPr>
        <w:pStyle w:val="Textosinformato"/>
        <w:rPr/>
      </w:pPr>
      <w:r>
        <w:rPr/>
        <w:t>chr20</w:t>
        <w:tab/>
        <w:t>45716236</w:t>
        <w:tab/>
        <w:t>45716937</w:t>
      </w:r>
    </w:p>
    <w:p>
      <w:pPr>
        <w:pStyle w:val="Textosinformato"/>
        <w:rPr/>
      </w:pPr>
      <w:r>
        <w:rPr/>
        <w:t>chr20</w:t>
        <w:tab/>
        <w:t>6518383</w:t>
        <w:tab/>
        <w:t>6519575</w:t>
      </w:r>
    </w:p>
    <w:p>
      <w:pPr>
        <w:pStyle w:val="Textosinformato"/>
        <w:rPr/>
      </w:pPr>
      <w:r>
        <w:rPr/>
        <w:t>chr20</w:t>
        <w:tab/>
        <w:t>7975001</w:t>
        <w:tab/>
        <w:t>7975927</w:t>
      </w:r>
    </w:p>
    <w:p>
      <w:pPr>
        <w:pStyle w:val="Textosinformato"/>
        <w:rPr/>
      </w:pPr>
      <w:r>
        <w:rPr/>
        <w:t>chr20</w:t>
        <w:tab/>
        <w:t>9376789</w:t>
        <w:tab/>
        <w:t>9377949</w:t>
      </w:r>
    </w:p>
    <w:p>
      <w:pPr>
        <w:pStyle w:val="Textosinformato"/>
        <w:rPr/>
      </w:pPr>
      <w:r>
        <w:rPr/>
        <w:t>chr3</w:t>
        <w:tab/>
        <w:t>104925116</w:t>
        <w:tab/>
        <w:t>104926197</w:t>
      </w:r>
    </w:p>
    <w:p>
      <w:pPr>
        <w:pStyle w:val="Textosinformato"/>
        <w:rPr/>
      </w:pPr>
      <w:r>
        <w:rPr/>
        <w:t>chr3</w:t>
        <w:tab/>
        <w:t>105721493</w:t>
        <w:tab/>
        <w:t>105722623</w:t>
      </w:r>
    </w:p>
    <w:p>
      <w:pPr>
        <w:pStyle w:val="Textosinformato"/>
        <w:rPr/>
      </w:pPr>
      <w:r>
        <w:rPr/>
        <w:t>chr3</w:t>
        <w:tab/>
        <w:t>10596445</w:t>
        <w:tab/>
        <w:t>10597451</w:t>
      </w:r>
    </w:p>
    <w:p>
      <w:pPr>
        <w:pStyle w:val="Textosinformato"/>
        <w:rPr/>
      </w:pPr>
      <w:r>
        <w:rPr/>
        <w:t>chr3</w:t>
        <w:tab/>
        <w:t>106044049</w:t>
        <w:tab/>
        <w:t>106045015</w:t>
      </w:r>
    </w:p>
    <w:p>
      <w:pPr>
        <w:pStyle w:val="Textosinformato"/>
        <w:rPr/>
      </w:pPr>
      <w:r>
        <w:rPr/>
        <w:t>chr3</w:t>
        <w:tab/>
        <w:t>106408771</w:t>
        <w:tab/>
        <w:t>106409296</w:t>
      </w:r>
    </w:p>
    <w:p>
      <w:pPr>
        <w:pStyle w:val="Textosinformato"/>
        <w:rPr/>
      </w:pPr>
      <w:r>
        <w:rPr/>
        <w:t>chr3</w:t>
        <w:tab/>
        <w:t>108590859</w:t>
        <w:tab/>
        <w:t>108591792</w:t>
      </w:r>
    </w:p>
    <w:p>
      <w:pPr>
        <w:pStyle w:val="Textosinformato"/>
        <w:rPr/>
      </w:pPr>
      <w:r>
        <w:rPr/>
        <w:t>chr3</w:t>
        <w:tab/>
        <w:t>109123077</w:t>
        <w:tab/>
        <w:t>109123551</w:t>
      </w:r>
    </w:p>
    <w:p>
      <w:pPr>
        <w:pStyle w:val="Textosinformato"/>
        <w:rPr/>
      </w:pPr>
      <w:r>
        <w:rPr/>
        <w:t>chr3</w:t>
        <w:tab/>
        <w:t>117468122</w:t>
        <w:tab/>
        <w:t>117469230</w:t>
      </w:r>
    </w:p>
    <w:p>
      <w:pPr>
        <w:pStyle w:val="Textosinformato"/>
        <w:rPr/>
      </w:pPr>
      <w:r>
        <w:rPr/>
        <w:t>chr3</w:t>
        <w:tab/>
        <w:t>129319578</w:t>
        <w:tab/>
        <w:t>129319874</w:t>
      </w:r>
    </w:p>
    <w:p>
      <w:pPr>
        <w:pStyle w:val="Textosinformato"/>
        <w:rPr/>
      </w:pPr>
      <w:r>
        <w:rPr/>
        <w:t>chr3</w:t>
        <w:tab/>
        <w:t>134377530</w:t>
        <w:tab/>
        <w:t>134378070</w:t>
      </w:r>
    </w:p>
    <w:p>
      <w:pPr>
        <w:pStyle w:val="Textosinformato"/>
        <w:rPr/>
      </w:pPr>
      <w:r>
        <w:rPr/>
        <w:t>chr3</w:t>
        <w:tab/>
        <w:t>141261991</w:t>
        <w:tab/>
        <w:t>141262915</w:t>
      </w:r>
    </w:p>
    <w:p>
      <w:pPr>
        <w:pStyle w:val="Textosinformato"/>
        <w:rPr/>
      </w:pPr>
      <w:r>
        <w:rPr/>
        <w:t>chr3</w:t>
        <w:tab/>
        <w:t>143641856</w:t>
        <w:tab/>
        <w:t>143642569</w:t>
      </w:r>
    </w:p>
    <w:p>
      <w:pPr>
        <w:pStyle w:val="Textosinformato"/>
        <w:rPr/>
      </w:pPr>
      <w:r>
        <w:rPr/>
        <w:t>chr3</w:t>
        <w:tab/>
        <w:t>143815204</w:t>
        <w:tab/>
        <w:t>143816082</w:t>
      </w:r>
    </w:p>
    <w:p>
      <w:pPr>
        <w:pStyle w:val="Textosinformato"/>
        <w:rPr/>
      </w:pPr>
      <w:r>
        <w:rPr/>
        <w:t>chr3</w:t>
        <w:tab/>
        <w:t>144724280</w:t>
        <w:tab/>
        <w:t>144724650</w:t>
      </w:r>
    </w:p>
    <w:p>
      <w:pPr>
        <w:pStyle w:val="Textosinformato"/>
        <w:rPr/>
      </w:pPr>
      <w:r>
        <w:rPr/>
        <w:t>chr3</w:t>
        <w:tab/>
        <w:t>14759590</w:t>
        <w:tab/>
        <w:t>14760951</w:t>
      </w:r>
    </w:p>
    <w:p>
      <w:pPr>
        <w:pStyle w:val="Textosinformato"/>
        <w:rPr/>
      </w:pPr>
      <w:r>
        <w:rPr/>
        <w:t>chr3</w:t>
        <w:tab/>
        <w:t>148887043</w:t>
        <w:tab/>
        <w:t>148888906</w:t>
      </w:r>
    </w:p>
    <w:p>
      <w:pPr>
        <w:pStyle w:val="Textosinformato"/>
        <w:rPr/>
      </w:pPr>
      <w:r>
        <w:rPr/>
        <w:t>chr3</w:t>
        <w:tab/>
        <w:t>149301115</w:t>
        <w:tab/>
        <w:t>149301501</w:t>
      </w:r>
    </w:p>
    <w:p>
      <w:pPr>
        <w:pStyle w:val="Textosinformato"/>
        <w:rPr/>
      </w:pPr>
      <w:r>
        <w:rPr/>
        <w:t>chr3</w:t>
        <w:tab/>
        <w:t>15329195</w:t>
        <w:tab/>
        <w:t>15330323</w:t>
      </w:r>
    </w:p>
    <w:p>
      <w:pPr>
        <w:pStyle w:val="Textosinformato"/>
        <w:rPr/>
      </w:pPr>
      <w:r>
        <w:rPr/>
        <w:t>chr3</w:t>
        <w:tab/>
        <w:t>154818560</w:t>
        <w:tab/>
        <w:t>154819732</w:t>
      </w:r>
    </w:p>
    <w:p>
      <w:pPr>
        <w:pStyle w:val="Textosinformato"/>
        <w:rPr/>
      </w:pPr>
      <w:r>
        <w:rPr/>
        <w:t>chr3</w:t>
        <w:tab/>
        <w:t>155444954</w:t>
        <w:tab/>
        <w:t>155446813</w:t>
      </w:r>
    </w:p>
    <w:p>
      <w:pPr>
        <w:pStyle w:val="Textosinformato"/>
        <w:rPr/>
      </w:pPr>
      <w:r>
        <w:rPr/>
        <w:t>chr3</w:t>
        <w:tab/>
        <w:t>155630331</w:t>
        <w:tab/>
        <w:t>155631096</w:t>
      </w:r>
    </w:p>
    <w:p>
      <w:pPr>
        <w:pStyle w:val="Textosinformato"/>
        <w:rPr/>
      </w:pPr>
      <w:r>
        <w:rPr/>
        <w:t>chr3</w:t>
        <w:tab/>
        <w:t>161544262</w:t>
        <w:tab/>
        <w:t>161544907</w:t>
      </w:r>
    </w:p>
    <w:p>
      <w:pPr>
        <w:pStyle w:val="Textosinformato"/>
        <w:rPr/>
      </w:pPr>
      <w:r>
        <w:rPr/>
        <w:t>chr3</w:t>
        <w:tab/>
        <w:t>168671889</w:t>
        <w:tab/>
        <w:t>168673235</w:t>
      </w:r>
    </w:p>
    <w:p>
      <w:pPr>
        <w:pStyle w:val="Textosinformato"/>
        <w:rPr/>
      </w:pPr>
      <w:r>
        <w:rPr/>
        <w:t>chr3</w:t>
        <w:tab/>
        <w:t>169148133</w:t>
        <w:tab/>
        <w:t>169148820</w:t>
      </w:r>
    </w:p>
    <w:p>
      <w:pPr>
        <w:pStyle w:val="Textosinformato"/>
        <w:rPr/>
      </w:pPr>
      <w:r>
        <w:rPr/>
        <w:t>chr3</w:t>
        <w:tab/>
        <w:t>169743594</w:t>
        <w:tab/>
        <w:t>169744375</w:t>
      </w:r>
    </w:p>
    <w:p>
      <w:pPr>
        <w:pStyle w:val="Textosinformato"/>
        <w:rPr/>
      </w:pPr>
      <w:r>
        <w:rPr/>
        <w:t>chr3</w:t>
        <w:tab/>
        <w:t>17643634</w:t>
        <w:tab/>
        <w:t>17644406</w:t>
      </w:r>
    </w:p>
    <w:p>
      <w:pPr>
        <w:pStyle w:val="Textosinformato"/>
        <w:rPr/>
      </w:pPr>
      <w:r>
        <w:rPr/>
        <w:t>chr3</w:t>
        <w:tab/>
        <w:t>2658684</w:t>
        <w:tab/>
        <w:t>2659376</w:t>
      </w:r>
    </w:p>
    <w:p>
      <w:pPr>
        <w:pStyle w:val="Textosinformato"/>
        <w:rPr/>
      </w:pPr>
      <w:r>
        <w:rPr/>
        <w:t>chr3</w:t>
        <w:tab/>
        <w:t>31561507</w:t>
        <w:tab/>
        <w:t>31562005</w:t>
      </w:r>
    </w:p>
    <w:p>
      <w:pPr>
        <w:pStyle w:val="Textosinformato"/>
        <w:rPr/>
      </w:pPr>
      <w:r>
        <w:rPr/>
        <w:t>chr3</w:t>
        <w:tab/>
        <w:t>34380041</w:t>
        <w:tab/>
        <w:t>34380721</w:t>
      </w:r>
    </w:p>
    <w:p>
      <w:pPr>
        <w:pStyle w:val="Textosinformato"/>
        <w:rPr/>
      </w:pPr>
      <w:r>
        <w:rPr/>
        <w:t>chr3</w:t>
        <w:tab/>
        <w:t>41124948</w:t>
        <w:tab/>
        <w:t>41125782</w:t>
      </w:r>
    </w:p>
    <w:p>
      <w:pPr>
        <w:pStyle w:val="Textosinformato"/>
        <w:rPr/>
      </w:pPr>
      <w:r>
        <w:rPr/>
        <w:t>chr3</w:t>
        <w:tab/>
        <w:t>42485760</w:t>
        <w:tab/>
        <w:t>42486172</w:t>
      </w:r>
    </w:p>
    <w:p>
      <w:pPr>
        <w:pStyle w:val="Textosinformato"/>
        <w:rPr/>
      </w:pPr>
      <w:r>
        <w:rPr/>
        <w:t>chr3</w:t>
        <w:tab/>
        <w:t>42734600</w:t>
        <w:tab/>
        <w:t>42734916</w:t>
      </w:r>
    </w:p>
    <w:p>
      <w:pPr>
        <w:pStyle w:val="Textosinformato"/>
        <w:rPr/>
      </w:pPr>
      <w:r>
        <w:rPr/>
        <w:t>chr3</w:t>
        <w:tab/>
        <w:t>43206095</w:t>
        <w:tab/>
        <w:t>43206437</w:t>
      </w:r>
    </w:p>
    <w:p>
      <w:pPr>
        <w:pStyle w:val="Textosinformato"/>
        <w:rPr/>
      </w:pPr>
      <w:r>
        <w:rPr/>
        <w:t>chr3</w:t>
        <w:tab/>
        <w:t>54695639</w:t>
        <w:tab/>
        <w:t>54696365</w:t>
      </w:r>
    </w:p>
    <w:p>
      <w:pPr>
        <w:pStyle w:val="Textosinformato"/>
        <w:rPr/>
      </w:pPr>
      <w:r>
        <w:rPr/>
        <w:t>chr3</w:t>
        <w:tab/>
        <w:t>55543675</w:t>
        <w:tab/>
        <w:t>55545068</w:t>
      </w:r>
    </w:p>
    <w:p>
      <w:pPr>
        <w:pStyle w:val="Textosinformato"/>
        <w:rPr/>
      </w:pPr>
      <w:r>
        <w:rPr/>
        <w:t>chr3</w:t>
        <w:tab/>
        <w:t>61540395</w:t>
        <w:tab/>
        <w:t>61540765</w:t>
      </w:r>
    </w:p>
    <w:p>
      <w:pPr>
        <w:pStyle w:val="Textosinformato"/>
        <w:rPr/>
      </w:pPr>
      <w:r>
        <w:rPr/>
        <w:t>chr3</w:t>
        <w:tab/>
        <w:t>75745502</w:t>
        <w:tab/>
        <w:t>75745878</w:t>
      </w:r>
    </w:p>
    <w:p>
      <w:pPr>
        <w:pStyle w:val="Textosinformato"/>
        <w:rPr/>
      </w:pPr>
      <w:r>
        <w:rPr/>
        <w:t>chr3</w:t>
        <w:tab/>
        <w:t>76306362</w:t>
        <w:tab/>
        <w:t>76307047</w:t>
      </w:r>
    </w:p>
    <w:p>
      <w:pPr>
        <w:pStyle w:val="Textosinformato"/>
        <w:rPr/>
      </w:pPr>
      <w:r>
        <w:rPr/>
        <w:t>chr3</w:t>
        <w:tab/>
        <w:t>76883897</w:t>
        <w:tab/>
        <w:t>76884678</w:t>
      </w:r>
    </w:p>
    <w:p>
      <w:pPr>
        <w:pStyle w:val="Textosinformato"/>
        <w:rPr/>
      </w:pPr>
      <w:r>
        <w:rPr/>
        <w:t>chr3</w:t>
        <w:tab/>
        <w:t>77674354</w:t>
        <w:tab/>
        <w:t>77675891</w:t>
      </w:r>
    </w:p>
    <w:p>
      <w:pPr>
        <w:pStyle w:val="Textosinformato"/>
        <w:rPr/>
      </w:pPr>
      <w:r>
        <w:rPr/>
        <w:t>chr3</w:t>
        <w:tab/>
        <w:t>78388454</w:t>
        <w:tab/>
        <w:t>78389055</w:t>
      </w:r>
    </w:p>
    <w:p>
      <w:pPr>
        <w:pStyle w:val="Textosinformato"/>
        <w:rPr/>
      </w:pPr>
      <w:r>
        <w:rPr/>
        <w:t>chr3</w:t>
        <w:tab/>
        <w:t>90819294</w:t>
        <w:tab/>
        <w:t>90819993</w:t>
      </w:r>
    </w:p>
    <w:p>
      <w:pPr>
        <w:pStyle w:val="Textosinformato"/>
        <w:rPr/>
      </w:pPr>
      <w:r>
        <w:rPr/>
        <w:t>chr3</w:t>
        <w:tab/>
        <w:t>91066365</w:t>
        <w:tab/>
        <w:t>91067709</w:t>
      </w:r>
    </w:p>
    <w:p>
      <w:pPr>
        <w:pStyle w:val="Textosinformato"/>
        <w:rPr/>
      </w:pPr>
      <w:r>
        <w:rPr/>
        <w:t>chr3</w:t>
        <w:tab/>
        <w:t>94731970</w:t>
        <w:tab/>
        <w:t>94732239</w:t>
      </w:r>
    </w:p>
    <w:p>
      <w:pPr>
        <w:pStyle w:val="Textosinformato"/>
        <w:rPr/>
      </w:pPr>
      <w:r>
        <w:rPr/>
        <w:t>chr4</w:t>
        <w:tab/>
        <w:t>105281100</w:t>
        <w:tab/>
        <w:t>105281521</w:t>
      </w:r>
    </w:p>
    <w:p>
      <w:pPr>
        <w:pStyle w:val="Textosinformato"/>
        <w:rPr/>
      </w:pPr>
      <w:r>
        <w:rPr/>
        <w:t>chr4</w:t>
        <w:tab/>
        <w:t>117081600</w:t>
        <w:tab/>
        <w:t>117082310</w:t>
      </w:r>
    </w:p>
    <w:p>
      <w:pPr>
        <w:pStyle w:val="Textosinformato"/>
        <w:rPr/>
      </w:pPr>
      <w:r>
        <w:rPr/>
        <w:t>chr4</w:t>
        <w:tab/>
        <w:t>117084522</w:t>
        <w:tab/>
        <w:t>117084871</w:t>
      </w:r>
    </w:p>
    <w:p>
      <w:pPr>
        <w:pStyle w:val="Textosinformato"/>
        <w:rPr/>
      </w:pPr>
      <w:r>
        <w:rPr/>
        <w:t>chr4</w:t>
        <w:tab/>
        <w:t>118432659</w:t>
        <w:tab/>
        <w:t>118433192</w:t>
      </w:r>
    </w:p>
    <w:p>
      <w:pPr>
        <w:pStyle w:val="Textosinformato"/>
        <w:rPr/>
      </w:pPr>
      <w:r>
        <w:rPr/>
        <w:t>chr4</w:t>
        <w:tab/>
        <w:t>121423489</w:t>
        <w:tab/>
        <w:t>121424202</w:t>
      </w:r>
    </w:p>
    <w:p>
      <w:pPr>
        <w:pStyle w:val="Textosinformato"/>
        <w:rPr/>
      </w:pPr>
      <w:r>
        <w:rPr/>
        <w:t>chr4</w:t>
        <w:tab/>
        <w:t>123261524</w:t>
        <w:tab/>
        <w:t>123262400</w:t>
      </w:r>
    </w:p>
    <w:p>
      <w:pPr>
        <w:pStyle w:val="Textosinformato"/>
        <w:rPr/>
      </w:pPr>
      <w:r>
        <w:rPr/>
        <w:t>chr4</w:t>
        <w:tab/>
        <w:t>123300094</w:t>
        <w:tab/>
        <w:t>123301136</w:t>
      </w:r>
    </w:p>
    <w:p>
      <w:pPr>
        <w:pStyle w:val="Textosinformato"/>
        <w:rPr/>
      </w:pPr>
      <w:r>
        <w:rPr/>
        <w:t>chr4</w:t>
        <w:tab/>
        <w:t>132303307</w:t>
        <w:tab/>
        <w:t>132303958</w:t>
      </w:r>
    </w:p>
    <w:p>
      <w:pPr>
        <w:pStyle w:val="Textosinformato"/>
        <w:rPr/>
      </w:pPr>
      <w:r>
        <w:rPr/>
        <w:t>chr4</w:t>
        <w:tab/>
        <w:t>132602392</w:t>
        <w:tab/>
        <w:t>132602981</w:t>
      </w:r>
    </w:p>
    <w:p>
      <w:pPr>
        <w:pStyle w:val="Textosinformato"/>
        <w:rPr/>
      </w:pPr>
      <w:r>
        <w:rPr/>
        <w:t>chr4</w:t>
        <w:tab/>
        <w:t>134910447</w:t>
        <w:tab/>
        <w:t>134911148</w:t>
      </w:r>
    </w:p>
    <w:p>
      <w:pPr>
        <w:pStyle w:val="Textosinformato"/>
        <w:rPr/>
      </w:pPr>
      <w:r>
        <w:rPr/>
        <w:t>chr4</w:t>
        <w:tab/>
        <w:t>135230524</w:t>
        <w:tab/>
        <w:t>135231589</w:t>
      </w:r>
    </w:p>
    <w:p>
      <w:pPr>
        <w:pStyle w:val="Textosinformato"/>
        <w:rPr/>
      </w:pPr>
      <w:r>
        <w:rPr/>
        <w:t>chr4</w:t>
        <w:tab/>
        <w:t>135343178</w:t>
        <w:tab/>
        <w:t>135344295</w:t>
      </w:r>
    </w:p>
    <w:p>
      <w:pPr>
        <w:pStyle w:val="Textosinformato"/>
        <w:rPr/>
      </w:pPr>
      <w:r>
        <w:rPr/>
        <w:t>chr4</w:t>
        <w:tab/>
        <w:t>135833396</w:t>
        <w:tab/>
        <w:t>135833856</w:t>
      </w:r>
    </w:p>
    <w:p>
      <w:pPr>
        <w:pStyle w:val="Textosinformato"/>
        <w:rPr/>
      </w:pPr>
      <w:r>
        <w:rPr/>
        <w:t>chr4</w:t>
        <w:tab/>
        <w:t>144022577</w:t>
        <w:tab/>
        <w:t>144023422</w:t>
      </w:r>
    </w:p>
    <w:p>
      <w:pPr>
        <w:pStyle w:val="Textosinformato"/>
        <w:rPr/>
      </w:pPr>
      <w:r>
        <w:rPr/>
        <w:t>chr4</w:t>
        <w:tab/>
        <w:t>148873281</w:t>
        <w:tab/>
        <w:t>148873680</w:t>
      </w:r>
    </w:p>
    <w:p>
      <w:pPr>
        <w:pStyle w:val="Textosinformato"/>
        <w:rPr/>
      </w:pPr>
      <w:r>
        <w:rPr/>
        <w:t>chr4</w:t>
        <w:tab/>
        <w:t>156423812</w:t>
        <w:tab/>
        <w:t>156424166</w:t>
      </w:r>
    </w:p>
    <w:p>
      <w:pPr>
        <w:pStyle w:val="Textosinformato"/>
        <w:rPr/>
      </w:pPr>
      <w:r>
        <w:rPr/>
        <w:t>chr4</w:t>
        <w:tab/>
        <w:t>156796917</w:t>
        <w:tab/>
        <w:t>156797393</w:t>
      </w:r>
    </w:p>
    <w:p>
      <w:pPr>
        <w:pStyle w:val="Textosinformato"/>
        <w:rPr/>
      </w:pPr>
      <w:r>
        <w:rPr/>
        <w:t>chr4</w:t>
        <w:tab/>
        <w:t>163747244</w:t>
        <w:tab/>
        <w:t>163747616</w:t>
      </w:r>
    </w:p>
    <w:p>
      <w:pPr>
        <w:pStyle w:val="Textosinformato"/>
        <w:rPr/>
      </w:pPr>
      <w:r>
        <w:rPr/>
        <w:t>chr4</w:t>
        <w:tab/>
        <w:t>171953729</w:t>
        <w:tab/>
        <w:t>171954364</w:t>
      </w:r>
    </w:p>
    <w:p>
      <w:pPr>
        <w:pStyle w:val="Textosinformato"/>
        <w:rPr/>
      </w:pPr>
      <w:r>
        <w:rPr/>
        <w:t>chr4</w:t>
        <w:tab/>
        <w:t>182838324</w:t>
        <w:tab/>
        <w:t>182839231</w:t>
      </w:r>
    </w:p>
    <w:p>
      <w:pPr>
        <w:pStyle w:val="Textosinformato"/>
        <w:rPr/>
      </w:pPr>
      <w:r>
        <w:rPr/>
        <w:t>chr4</w:t>
        <w:tab/>
        <w:t>183912985</w:t>
        <w:tab/>
        <w:t>183913363</w:t>
      </w:r>
    </w:p>
    <w:p>
      <w:pPr>
        <w:pStyle w:val="Textosinformato"/>
        <w:rPr/>
      </w:pPr>
      <w:r>
        <w:rPr/>
        <w:t>chr4</w:t>
        <w:tab/>
        <w:t>184359478</w:t>
        <w:tab/>
        <w:t>184359784</w:t>
      </w:r>
    </w:p>
    <w:p>
      <w:pPr>
        <w:pStyle w:val="Textosinformato"/>
        <w:rPr/>
      </w:pPr>
      <w:r>
        <w:rPr/>
        <w:t>chr4</w:t>
        <w:tab/>
        <w:t>184511251</w:t>
        <w:tab/>
        <w:t>184511927</w:t>
      </w:r>
    </w:p>
    <w:p>
      <w:pPr>
        <w:pStyle w:val="Textosinformato"/>
        <w:rPr/>
      </w:pPr>
      <w:r>
        <w:rPr/>
        <w:t>chr4</w:t>
        <w:tab/>
        <w:t>184753654</w:t>
        <w:tab/>
        <w:t>184755025</w:t>
      </w:r>
    </w:p>
    <w:p>
      <w:pPr>
        <w:pStyle w:val="Textosinformato"/>
        <w:rPr/>
      </w:pPr>
      <w:r>
        <w:rPr/>
        <w:t>chr4</w:t>
        <w:tab/>
        <w:t>2461984</w:t>
        <w:tab/>
        <w:t>2462339</w:t>
      </w:r>
    </w:p>
    <w:p>
      <w:pPr>
        <w:pStyle w:val="Textosinformato"/>
        <w:rPr/>
      </w:pPr>
      <w:r>
        <w:rPr/>
        <w:t>chr4</w:t>
        <w:tab/>
        <w:t>26029863</w:t>
        <w:tab/>
        <w:t>26030149</w:t>
      </w:r>
    </w:p>
    <w:p>
      <w:pPr>
        <w:pStyle w:val="Textosinformato"/>
        <w:rPr/>
      </w:pPr>
      <w:r>
        <w:rPr/>
        <w:t>chr4</w:t>
        <w:tab/>
        <w:t>48159865</w:t>
        <w:tab/>
        <w:t>48160324</w:t>
      </w:r>
    </w:p>
    <w:p>
      <w:pPr>
        <w:pStyle w:val="Textosinformato"/>
        <w:rPr/>
      </w:pPr>
      <w:r>
        <w:rPr/>
        <w:t>chr4</w:t>
        <w:tab/>
        <w:t>57333707</w:t>
        <w:tab/>
        <w:t>57334058</w:t>
      </w:r>
    </w:p>
    <w:p>
      <w:pPr>
        <w:pStyle w:val="Textosinformato"/>
        <w:rPr/>
      </w:pPr>
      <w:r>
        <w:rPr/>
        <w:t>chr4</w:t>
        <w:tab/>
        <w:t>58069064</w:t>
        <w:tab/>
        <w:t>58069735</w:t>
      </w:r>
    </w:p>
    <w:p>
      <w:pPr>
        <w:pStyle w:val="Textosinformato"/>
        <w:rPr/>
      </w:pPr>
      <w:r>
        <w:rPr/>
        <w:t>chr4</w:t>
        <w:tab/>
        <w:t>61089726</w:t>
        <w:tab/>
        <w:t>61090050</w:t>
      </w:r>
    </w:p>
    <w:p>
      <w:pPr>
        <w:pStyle w:val="Textosinformato"/>
        <w:rPr/>
      </w:pPr>
      <w:r>
        <w:rPr/>
        <w:t>chr4</w:t>
        <w:tab/>
        <w:t>62730935</w:t>
        <w:tab/>
        <w:t>62732126</w:t>
      </w:r>
    </w:p>
    <w:p>
      <w:pPr>
        <w:pStyle w:val="Textosinformato"/>
        <w:rPr/>
      </w:pPr>
      <w:r>
        <w:rPr/>
        <w:t>chr4</w:t>
        <w:tab/>
        <w:t>64787275</w:t>
        <w:tab/>
        <w:t>64788108</w:t>
      </w:r>
    </w:p>
    <w:p>
      <w:pPr>
        <w:pStyle w:val="Textosinformato"/>
        <w:rPr/>
      </w:pPr>
      <w:r>
        <w:rPr/>
        <w:t>chr4</w:t>
        <w:tab/>
        <w:t>79610361</w:t>
        <w:tab/>
        <w:t>79610964</w:t>
      </w:r>
    </w:p>
    <w:p>
      <w:pPr>
        <w:pStyle w:val="Textosinformato"/>
        <w:rPr/>
      </w:pPr>
      <w:r>
        <w:rPr/>
        <w:t>chr4</w:t>
        <w:tab/>
        <w:t>79987509</w:t>
        <w:tab/>
        <w:t>79987851</w:t>
      </w:r>
    </w:p>
    <w:p>
      <w:pPr>
        <w:pStyle w:val="Textosinformato"/>
        <w:rPr/>
      </w:pPr>
      <w:r>
        <w:rPr/>
        <w:t>chr4</w:t>
        <w:tab/>
        <w:t>82579123</w:t>
        <w:tab/>
        <w:t>82579729</w:t>
      </w:r>
    </w:p>
    <w:p>
      <w:pPr>
        <w:pStyle w:val="Textosinformato"/>
        <w:rPr/>
      </w:pPr>
      <w:r>
        <w:rPr/>
        <w:t>chr4</w:t>
        <w:tab/>
        <w:t>83123673</w:t>
        <w:tab/>
        <w:t>83124287</w:t>
      </w:r>
    </w:p>
    <w:p>
      <w:pPr>
        <w:pStyle w:val="Textosinformato"/>
        <w:rPr/>
      </w:pPr>
      <w:r>
        <w:rPr/>
        <w:t>chr4</w:t>
        <w:tab/>
        <w:t>83729964</w:t>
        <w:tab/>
        <w:t>83730441</w:t>
      </w:r>
    </w:p>
    <w:p>
      <w:pPr>
        <w:pStyle w:val="Textosinformato"/>
        <w:rPr/>
      </w:pPr>
      <w:r>
        <w:rPr/>
        <w:t>chr5</w:t>
        <w:tab/>
        <w:t>101306027</w:t>
        <w:tab/>
        <w:t>101306484</w:t>
      </w:r>
    </w:p>
    <w:p>
      <w:pPr>
        <w:pStyle w:val="Textosinformato"/>
        <w:rPr/>
      </w:pPr>
      <w:r>
        <w:rPr/>
        <w:t>chr5</w:t>
        <w:tab/>
        <w:t>115361982</w:t>
        <w:tab/>
        <w:t>115362641</w:t>
      </w:r>
    </w:p>
    <w:p>
      <w:pPr>
        <w:pStyle w:val="Textosinformato"/>
        <w:rPr/>
      </w:pPr>
      <w:r>
        <w:rPr/>
        <w:t>chr5</w:t>
        <w:tab/>
        <w:t>118429103</w:t>
        <w:tab/>
        <w:t>118429516</w:t>
      </w:r>
    </w:p>
    <w:p>
      <w:pPr>
        <w:pStyle w:val="Textosinformato"/>
        <w:rPr/>
      </w:pPr>
      <w:r>
        <w:rPr/>
        <w:t>chr5</w:t>
        <w:tab/>
        <w:t>121804492</w:t>
        <w:tab/>
        <w:t>121804882</w:t>
      </w:r>
    </w:p>
    <w:p>
      <w:pPr>
        <w:pStyle w:val="Textosinformato"/>
        <w:rPr/>
      </w:pPr>
      <w:r>
        <w:rPr/>
        <w:t>chr5</w:t>
        <w:tab/>
        <w:t>128386104</w:t>
        <w:tab/>
        <w:t>128386729</w:t>
      </w:r>
    </w:p>
    <w:p>
      <w:pPr>
        <w:pStyle w:val="Textosinformato"/>
        <w:rPr/>
      </w:pPr>
      <w:r>
        <w:rPr/>
        <w:t>chr5</w:t>
        <w:tab/>
        <w:t>134779839</w:t>
        <w:tab/>
        <w:t>134781445</w:t>
      </w:r>
    </w:p>
    <w:p>
      <w:pPr>
        <w:pStyle w:val="Textosinformato"/>
        <w:rPr/>
      </w:pPr>
      <w:r>
        <w:rPr/>
        <w:t>chr5</w:t>
        <w:tab/>
        <w:t>136439967</w:t>
        <w:tab/>
        <w:t>136440824</w:t>
      </w:r>
    </w:p>
    <w:p>
      <w:pPr>
        <w:pStyle w:val="Textosinformato"/>
        <w:rPr/>
      </w:pPr>
      <w:r>
        <w:rPr/>
        <w:t>chr5</w:t>
        <w:tab/>
        <w:t>145609270</w:t>
        <w:tab/>
        <w:t>145610108</w:t>
      </w:r>
    </w:p>
    <w:p>
      <w:pPr>
        <w:pStyle w:val="Textosinformato"/>
        <w:rPr/>
      </w:pPr>
      <w:r>
        <w:rPr/>
        <w:t>chr5</w:t>
        <w:tab/>
        <w:t>149160543</w:t>
        <w:tab/>
        <w:t>149161525</w:t>
      </w:r>
    </w:p>
    <w:p>
      <w:pPr>
        <w:pStyle w:val="Textosinformato"/>
        <w:rPr/>
      </w:pPr>
      <w:r>
        <w:rPr/>
        <w:t>chr5</w:t>
        <w:tab/>
        <w:t>149357545</w:t>
        <w:tab/>
        <w:t>149358278</w:t>
      </w:r>
    </w:p>
    <w:p>
      <w:pPr>
        <w:pStyle w:val="Textosinformato"/>
        <w:rPr/>
      </w:pPr>
      <w:r>
        <w:rPr/>
        <w:t>chr5</w:t>
        <w:tab/>
        <w:t>149359510</w:t>
        <w:tab/>
        <w:t>149359989</w:t>
      </w:r>
    </w:p>
    <w:p>
      <w:pPr>
        <w:pStyle w:val="Textosinformato"/>
        <w:rPr/>
      </w:pPr>
      <w:r>
        <w:rPr/>
        <w:t>chr5</w:t>
        <w:tab/>
        <w:t>150924389</w:t>
        <w:tab/>
        <w:t>150925172</w:t>
      </w:r>
    </w:p>
    <w:p>
      <w:pPr>
        <w:pStyle w:val="Textosinformato"/>
        <w:rPr/>
      </w:pPr>
      <w:r>
        <w:rPr/>
        <w:t>chr5</w:t>
        <w:tab/>
        <w:t>152968305</w:t>
        <w:tab/>
        <w:t>152969095</w:t>
      </w:r>
    </w:p>
    <w:p>
      <w:pPr>
        <w:pStyle w:val="Textosinformato"/>
        <w:rPr/>
      </w:pPr>
      <w:r>
        <w:rPr/>
        <w:t>chr5</w:t>
        <w:tab/>
        <w:t>154398236</w:t>
        <w:tab/>
        <w:t>154399020</w:t>
      </w:r>
    </w:p>
    <w:p>
      <w:pPr>
        <w:pStyle w:val="Textosinformato"/>
        <w:rPr/>
      </w:pPr>
      <w:r>
        <w:rPr/>
        <w:t>chr5</w:t>
        <w:tab/>
        <w:t>154804902</w:t>
        <w:tab/>
        <w:t>154806178</w:t>
      </w:r>
    </w:p>
    <w:p>
      <w:pPr>
        <w:pStyle w:val="Textosinformato"/>
        <w:rPr/>
      </w:pPr>
      <w:r>
        <w:rPr/>
        <w:t>chr5</w:t>
        <w:tab/>
        <w:t>156421253</w:t>
        <w:tab/>
        <w:t>156421846</w:t>
      </w:r>
    </w:p>
    <w:p>
      <w:pPr>
        <w:pStyle w:val="Textosinformato"/>
        <w:rPr/>
      </w:pPr>
      <w:r>
        <w:rPr/>
        <w:t>chr5</w:t>
        <w:tab/>
        <w:t>156817353</w:t>
        <w:tab/>
        <w:t>156817668</w:t>
      </w:r>
    </w:p>
    <w:p>
      <w:pPr>
        <w:pStyle w:val="Textosinformato"/>
        <w:rPr/>
      </w:pPr>
      <w:r>
        <w:rPr/>
        <w:t>chr5</w:t>
        <w:tab/>
        <w:t>157187162</w:t>
        <w:tab/>
        <w:t>157187948</w:t>
      </w:r>
    </w:p>
    <w:p>
      <w:pPr>
        <w:pStyle w:val="Textosinformato"/>
        <w:rPr/>
      </w:pPr>
      <w:r>
        <w:rPr/>
        <w:t>chr5</w:t>
        <w:tab/>
        <w:t>158043536</w:t>
        <w:tab/>
        <w:t>158044282</w:t>
      </w:r>
    </w:p>
    <w:p>
      <w:pPr>
        <w:pStyle w:val="Textosinformato"/>
        <w:rPr/>
      </w:pPr>
      <w:r>
        <w:rPr/>
        <w:t>chr5</w:t>
        <w:tab/>
        <w:t>159473162</w:t>
        <w:tab/>
        <w:t>159474548</w:t>
      </w:r>
    </w:p>
    <w:p>
      <w:pPr>
        <w:pStyle w:val="Textosinformato"/>
        <w:rPr/>
      </w:pPr>
      <w:r>
        <w:rPr/>
        <w:t>chr5</w:t>
        <w:tab/>
        <w:t>161095608</w:t>
        <w:tab/>
        <w:t>161096499</w:t>
      </w:r>
    </w:p>
    <w:p>
      <w:pPr>
        <w:pStyle w:val="Textosinformato"/>
        <w:rPr/>
      </w:pPr>
      <w:r>
        <w:rPr/>
        <w:t>chr5</w:t>
        <w:tab/>
        <w:t>166017001</w:t>
        <w:tab/>
        <w:t>166017815</w:t>
      </w:r>
    </w:p>
    <w:p>
      <w:pPr>
        <w:pStyle w:val="Textosinformato"/>
        <w:rPr/>
      </w:pPr>
      <w:r>
        <w:rPr/>
        <w:t>chr5</w:t>
        <w:tab/>
        <w:t>168254556</w:t>
        <w:tab/>
        <w:t>168255386</w:t>
      </w:r>
    </w:p>
    <w:p>
      <w:pPr>
        <w:pStyle w:val="Textosinformato"/>
        <w:rPr/>
      </w:pPr>
      <w:r>
        <w:rPr/>
        <w:t>chr5</w:t>
        <w:tab/>
        <w:t>23405518</w:t>
        <w:tab/>
        <w:t>23405937</w:t>
      </w:r>
    </w:p>
    <w:p>
      <w:pPr>
        <w:pStyle w:val="Textosinformato"/>
        <w:rPr/>
      </w:pPr>
      <w:r>
        <w:rPr/>
        <w:t>chr5</w:t>
        <w:tab/>
        <w:t>49394966</w:t>
        <w:tab/>
        <w:t>49395394</w:t>
      </w:r>
    </w:p>
    <w:p>
      <w:pPr>
        <w:pStyle w:val="Textosinformato"/>
        <w:rPr/>
      </w:pPr>
      <w:r>
        <w:rPr/>
        <w:t>chr5</w:t>
        <w:tab/>
        <w:t>59317603</w:t>
        <w:tab/>
        <w:t>59318263</w:t>
      </w:r>
    </w:p>
    <w:p>
      <w:pPr>
        <w:pStyle w:val="Textosinformato"/>
        <w:rPr/>
      </w:pPr>
      <w:r>
        <w:rPr/>
        <w:t>chr5</w:t>
        <w:tab/>
        <w:t>62669131</w:t>
        <w:tab/>
        <w:t>62670066</w:t>
      </w:r>
    </w:p>
    <w:p>
      <w:pPr>
        <w:pStyle w:val="Textosinformato"/>
        <w:rPr/>
      </w:pPr>
      <w:r>
        <w:rPr/>
        <w:t>chr5</w:t>
        <w:tab/>
        <w:t>62809049</w:t>
        <w:tab/>
        <w:t>62809977</w:t>
      </w:r>
    </w:p>
    <w:p>
      <w:pPr>
        <w:pStyle w:val="Textosinformato"/>
        <w:rPr/>
      </w:pPr>
      <w:r>
        <w:rPr/>
        <w:t>chr5</w:t>
        <w:tab/>
        <w:t>62811679</w:t>
        <w:tab/>
        <w:t>62813657</w:t>
      </w:r>
    </w:p>
    <w:p>
      <w:pPr>
        <w:pStyle w:val="Textosinformato"/>
        <w:rPr/>
      </w:pPr>
      <w:r>
        <w:rPr/>
        <w:t>chr5</w:t>
        <w:tab/>
        <w:t>64701074</w:t>
        <w:tab/>
        <w:t>64702008</w:t>
      </w:r>
    </w:p>
    <w:p>
      <w:pPr>
        <w:pStyle w:val="Textosinformato"/>
        <w:rPr/>
      </w:pPr>
      <w:r>
        <w:rPr/>
        <w:t>chr5</w:t>
        <w:tab/>
        <w:t>87619748</w:t>
        <w:tab/>
        <w:t>87620236</w:t>
      </w:r>
    </w:p>
    <w:p>
      <w:pPr>
        <w:pStyle w:val="Textosinformato"/>
        <w:rPr/>
      </w:pPr>
      <w:r>
        <w:rPr/>
        <w:t>chr6</w:t>
        <w:tab/>
        <w:t>103022740</w:t>
        <w:tab/>
        <w:t>103023447</w:t>
      </w:r>
    </w:p>
    <w:p>
      <w:pPr>
        <w:pStyle w:val="Textosinformato"/>
        <w:rPr/>
      </w:pPr>
      <w:r>
        <w:rPr/>
        <w:t>chr6</w:t>
        <w:tab/>
        <w:t>105497503</w:t>
        <w:tab/>
        <w:t>105498594</w:t>
      </w:r>
    </w:p>
    <w:p>
      <w:pPr>
        <w:pStyle w:val="Textosinformato"/>
        <w:rPr/>
      </w:pPr>
      <w:r>
        <w:rPr/>
        <w:t>chr6</w:t>
        <w:tab/>
        <w:t>109184160</w:t>
        <w:tab/>
        <w:t>109184706</w:t>
      </w:r>
    </w:p>
    <w:p>
      <w:pPr>
        <w:pStyle w:val="Textosinformato"/>
        <w:rPr/>
      </w:pPr>
      <w:r>
        <w:rPr/>
        <w:t>chr6</w:t>
        <w:tab/>
        <w:t>109244330</w:t>
        <w:tab/>
        <w:t>109245728</w:t>
      </w:r>
    </w:p>
    <w:p>
      <w:pPr>
        <w:pStyle w:val="Textosinformato"/>
        <w:rPr/>
      </w:pPr>
      <w:r>
        <w:rPr/>
        <w:t>chr6</w:t>
        <w:tab/>
        <w:t>110487696</w:t>
        <w:tab/>
        <w:t>110488461</w:t>
      </w:r>
    </w:p>
    <w:p>
      <w:pPr>
        <w:pStyle w:val="Textosinformato"/>
        <w:rPr/>
      </w:pPr>
      <w:r>
        <w:rPr/>
        <w:t>chr6</w:t>
        <w:tab/>
        <w:t>111013132</w:t>
        <w:tab/>
        <w:t>111015066</w:t>
      </w:r>
    </w:p>
    <w:p>
      <w:pPr>
        <w:pStyle w:val="Textosinformato"/>
        <w:rPr/>
      </w:pPr>
      <w:r>
        <w:rPr/>
        <w:t>chr6</w:t>
        <w:tab/>
        <w:t>114646100</w:t>
        <w:tab/>
        <w:t>114646566</w:t>
      </w:r>
    </w:p>
    <w:p>
      <w:pPr>
        <w:pStyle w:val="Textosinformato"/>
        <w:rPr/>
      </w:pPr>
      <w:r>
        <w:rPr/>
        <w:t>chr6</w:t>
        <w:tab/>
        <w:t>11670833</w:t>
        <w:tab/>
        <w:t>11671545</w:t>
      </w:r>
    </w:p>
    <w:p>
      <w:pPr>
        <w:pStyle w:val="Textosinformato"/>
        <w:rPr/>
      </w:pPr>
      <w:r>
        <w:rPr/>
        <w:t>chr6</w:t>
        <w:tab/>
        <w:t>123535579</w:t>
        <w:tab/>
        <w:t>123536459</w:t>
      </w:r>
    </w:p>
    <w:p>
      <w:pPr>
        <w:pStyle w:val="Textosinformato"/>
        <w:rPr/>
      </w:pPr>
      <w:r>
        <w:rPr/>
        <w:t>chr6</w:t>
        <w:tab/>
        <w:t>127495102</w:t>
        <w:tab/>
        <w:t>127496057</w:t>
      </w:r>
    </w:p>
    <w:p>
      <w:pPr>
        <w:pStyle w:val="Textosinformato"/>
        <w:rPr/>
      </w:pPr>
      <w:r>
        <w:rPr/>
        <w:t>chr6</w:t>
        <w:tab/>
        <w:t>129853892</w:t>
        <w:tab/>
        <w:t>129854492</w:t>
      </w:r>
    </w:p>
    <w:p>
      <w:pPr>
        <w:pStyle w:val="Textosinformato"/>
        <w:rPr/>
      </w:pPr>
      <w:r>
        <w:rPr/>
        <w:t>chr6</w:t>
        <w:tab/>
        <w:t>132827333</w:t>
        <w:tab/>
        <w:t>132828357</w:t>
      </w:r>
    </w:p>
    <w:p>
      <w:pPr>
        <w:pStyle w:val="Textosinformato"/>
        <w:rPr/>
      </w:pPr>
      <w:r>
        <w:rPr/>
        <w:t>chr6</w:t>
        <w:tab/>
        <w:t>135660402</w:t>
        <w:tab/>
        <w:t>135661476</w:t>
      </w:r>
    </w:p>
    <w:p>
      <w:pPr>
        <w:pStyle w:val="Textosinformato"/>
        <w:rPr/>
      </w:pPr>
      <w:r>
        <w:rPr/>
        <w:t>chr6</w:t>
        <w:tab/>
        <w:t>135674827</w:t>
        <w:tab/>
        <w:t>135675528</w:t>
      </w:r>
    </w:p>
    <w:p>
      <w:pPr>
        <w:pStyle w:val="Textosinformato"/>
        <w:rPr/>
      </w:pPr>
      <w:r>
        <w:rPr/>
        <w:t>chr6</w:t>
        <w:tab/>
        <w:t>136844155</w:t>
        <w:tab/>
        <w:t>136844788</w:t>
      </w:r>
    </w:p>
    <w:p>
      <w:pPr>
        <w:pStyle w:val="Textosinformato"/>
        <w:rPr/>
      </w:pPr>
      <w:r>
        <w:rPr/>
        <w:t>chr6</w:t>
        <w:tab/>
        <w:t>138020090</w:t>
        <w:tab/>
        <w:t>138021053</w:t>
      </w:r>
    </w:p>
    <w:p>
      <w:pPr>
        <w:pStyle w:val="Textosinformato"/>
        <w:rPr/>
      </w:pPr>
      <w:r>
        <w:rPr/>
        <w:t>chr6</w:t>
        <w:tab/>
        <w:t>26787880</w:t>
        <w:tab/>
        <w:t>26789206</w:t>
      </w:r>
    </w:p>
    <w:p>
      <w:pPr>
        <w:pStyle w:val="Textosinformato"/>
        <w:rPr/>
      </w:pPr>
      <w:r>
        <w:rPr/>
        <w:t>chr6</w:t>
        <w:tab/>
        <w:t>28637537</w:t>
        <w:tab/>
        <w:t>28638253</w:t>
      </w:r>
    </w:p>
    <w:p>
      <w:pPr>
        <w:pStyle w:val="Textosinformato"/>
        <w:rPr/>
      </w:pPr>
      <w:r>
        <w:rPr/>
        <w:t>chr6</w:t>
        <w:tab/>
        <w:t>3305422</w:t>
        <w:tab/>
        <w:t>3305975</w:t>
      </w:r>
    </w:p>
    <w:p>
      <w:pPr>
        <w:pStyle w:val="Textosinformato"/>
        <w:rPr/>
      </w:pPr>
      <w:r>
        <w:rPr/>
        <w:t>chr6</w:t>
        <w:tab/>
        <w:t>36268054</w:t>
        <w:tab/>
        <w:t>36268392</w:t>
      </w:r>
    </w:p>
    <w:p>
      <w:pPr>
        <w:pStyle w:val="Textosinformato"/>
        <w:rPr/>
      </w:pPr>
      <w:r>
        <w:rPr/>
        <w:t>chr6</w:t>
        <w:tab/>
        <w:t>41322812</w:t>
        <w:tab/>
        <w:t>41323400</w:t>
      </w:r>
    </w:p>
    <w:p>
      <w:pPr>
        <w:pStyle w:val="Textosinformato"/>
        <w:rPr/>
      </w:pPr>
      <w:r>
        <w:rPr/>
        <w:t>chr6</w:t>
        <w:tab/>
        <w:t>41701269</w:t>
        <w:tab/>
        <w:t>41701950</w:t>
      </w:r>
    </w:p>
    <w:p>
      <w:pPr>
        <w:pStyle w:val="Textosinformato"/>
        <w:rPr/>
      </w:pPr>
      <w:r>
        <w:rPr/>
        <w:t>chr6</w:t>
        <w:tab/>
        <w:t>41876828</w:t>
        <w:tab/>
        <w:t>41877849</w:t>
      </w:r>
    </w:p>
    <w:p>
      <w:pPr>
        <w:pStyle w:val="Textosinformato"/>
        <w:rPr/>
      </w:pPr>
      <w:r>
        <w:rPr/>
        <w:t>chr6</w:t>
        <w:tab/>
        <w:t>42158528</w:t>
        <w:tab/>
        <w:t>42159293</w:t>
      </w:r>
    </w:p>
    <w:p>
      <w:pPr>
        <w:pStyle w:val="Textosinformato"/>
        <w:rPr/>
      </w:pPr>
      <w:r>
        <w:rPr/>
        <w:t>chr6</w:t>
        <w:tab/>
        <w:t>75047414</w:t>
        <w:tab/>
        <w:t>75049865</w:t>
      </w:r>
    </w:p>
    <w:p>
      <w:pPr>
        <w:pStyle w:val="Textosinformato"/>
        <w:rPr/>
      </w:pPr>
      <w:r>
        <w:rPr/>
        <w:t>chr6</w:t>
        <w:tab/>
        <w:t>7639364</w:t>
        <w:tab/>
        <w:t>7639747</w:t>
      </w:r>
    </w:p>
    <w:p>
      <w:pPr>
        <w:pStyle w:val="Textosinformato"/>
        <w:rPr/>
      </w:pPr>
      <w:r>
        <w:rPr/>
        <w:t>chr6</w:t>
        <w:tab/>
        <w:t>8867043</w:t>
        <w:tab/>
        <w:t>8868462</w:t>
      </w:r>
    </w:p>
    <w:p>
      <w:pPr>
        <w:pStyle w:val="Textosinformato"/>
        <w:rPr/>
      </w:pPr>
      <w:r>
        <w:rPr/>
        <w:t>chr6</w:t>
        <w:tab/>
        <w:t>95649062</w:t>
        <w:tab/>
        <w:t>95649728</w:t>
      </w:r>
    </w:p>
    <w:p>
      <w:pPr>
        <w:pStyle w:val="Textosinformato"/>
        <w:rPr/>
      </w:pPr>
      <w:r>
        <w:rPr/>
        <w:t>chr6</w:t>
        <w:tab/>
        <w:t>99167704</w:t>
        <w:tab/>
        <w:t>99170158</w:t>
      </w:r>
    </w:p>
    <w:p>
      <w:pPr>
        <w:pStyle w:val="Textosinformato"/>
        <w:rPr/>
      </w:pPr>
      <w:r>
        <w:rPr/>
        <w:t>chr7</w:t>
        <w:tab/>
        <w:t>10102011</w:t>
        <w:tab/>
        <w:t>10104132</w:t>
      </w:r>
    </w:p>
    <w:p>
      <w:pPr>
        <w:pStyle w:val="Textosinformato"/>
        <w:rPr/>
      </w:pPr>
      <w:r>
        <w:rPr/>
        <w:t>chr7</w:t>
        <w:tab/>
        <w:t>104531153</w:t>
        <w:tab/>
        <w:t>104533437</w:t>
      </w:r>
    </w:p>
    <w:p>
      <w:pPr>
        <w:pStyle w:val="Textosinformato"/>
        <w:rPr/>
      </w:pPr>
      <w:r>
        <w:rPr/>
        <w:t>chr7</w:t>
        <w:tab/>
        <w:t>10545187</w:t>
        <w:tab/>
        <w:t>10547513</w:t>
      </w:r>
    </w:p>
    <w:p>
      <w:pPr>
        <w:pStyle w:val="Textosinformato"/>
        <w:rPr/>
      </w:pPr>
      <w:r>
        <w:rPr/>
        <w:t>chr7</w:t>
        <w:tab/>
        <w:t>118859473</w:t>
        <w:tab/>
        <w:t>118859962</w:t>
      </w:r>
    </w:p>
    <w:p>
      <w:pPr>
        <w:pStyle w:val="Textosinformato"/>
        <w:rPr/>
      </w:pPr>
      <w:r>
        <w:rPr/>
        <w:t>chr7</w:t>
        <w:tab/>
        <w:t>122260636</w:t>
        <w:tab/>
        <w:t>122261591</w:t>
      </w:r>
    </w:p>
    <w:p>
      <w:pPr>
        <w:pStyle w:val="Textosinformato"/>
        <w:rPr/>
      </w:pPr>
      <w:r>
        <w:rPr/>
        <w:t>chr7</w:t>
        <w:tab/>
        <w:t>122295778</w:t>
        <w:tab/>
        <w:t>122296329</w:t>
      </w:r>
    </w:p>
    <w:p>
      <w:pPr>
        <w:pStyle w:val="Textosinformato"/>
        <w:rPr/>
      </w:pPr>
      <w:r>
        <w:rPr/>
        <w:t>chr7</w:t>
        <w:tab/>
        <w:t>127623340</w:t>
        <w:tab/>
        <w:t>127624427</w:t>
      </w:r>
    </w:p>
    <w:p>
      <w:pPr>
        <w:pStyle w:val="Textosinformato"/>
        <w:rPr/>
      </w:pPr>
      <w:r>
        <w:rPr/>
        <w:t>chr7</w:t>
        <w:tab/>
        <w:t>136549154</w:t>
        <w:tab/>
        <w:t>136549757</w:t>
      </w:r>
    </w:p>
    <w:p>
      <w:pPr>
        <w:pStyle w:val="Textosinformato"/>
        <w:rPr/>
      </w:pPr>
      <w:r>
        <w:rPr/>
        <w:t>chr7</w:t>
        <w:tab/>
        <w:t>137441144</w:t>
        <w:tab/>
        <w:t>137442079</w:t>
      </w:r>
    </w:p>
    <w:p>
      <w:pPr>
        <w:pStyle w:val="Textosinformato"/>
        <w:rPr/>
      </w:pPr>
      <w:r>
        <w:rPr/>
        <w:t>chr7</w:t>
        <w:tab/>
        <w:t>138338338</w:t>
        <w:tab/>
        <w:t>138339424</w:t>
      </w:r>
    </w:p>
    <w:p>
      <w:pPr>
        <w:pStyle w:val="Textosinformato"/>
        <w:rPr/>
      </w:pPr>
      <w:r>
        <w:rPr/>
        <w:t>chr7</w:t>
        <w:tab/>
        <w:t>139400058</w:t>
        <w:tab/>
        <w:t>139400855</w:t>
      </w:r>
    </w:p>
    <w:p>
      <w:pPr>
        <w:pStyle w:val="Textosinformato"/>
        <w:rPr/>
      </w:pPr>
      <w:r>
        <w:rPr/>
        <w:t>chr7</w:t>
        <w:tab/>
        <w:t>139476348</w:t>
        <w:tab/>
        <w:t>139477635</w:t>
      </w:r>
    </w:p>
    <w:p>
      <w:pPr>
        <w:pStyle w:val="Textosinformato"/>
        <w:rPr/>
      </w:pPr>
      <w:r>
        <w:rPr/>
        <w:t>chr7</w:t>
        <w:tab/>
        <w:t>139790302</w:t>
        <w:tab/>
        <w:t>139790715</w:t>
      </w:r>
    </w:p>
    <w:p>
      <w:pPr>
        <w:pStyle w:val="Textosinformato"/>
        <w:rPr/>
      </w:pPr>
      <w:r>
        <w:rPr/>
        <w:t>chr7</w:t>
        <w:tab/>
        <w:t>139906539</w:t>
        <w:tab/>
        <w:t>139907474</w:t>
      </w:r>
    </w:p>
    <w:p>
      <w:pPr>
        <w:pStyle w:val="Textosinformato"/>
        <w:rPr/>
      </w:pPr>
      <w:r>
        <w:rPr/>
        <w:t>chr7</w:t>
        <w:tab/>
        <w:t>140122388</w:t>
        <w:tab/>
        <w:t>140123329</w:t>
      </w:r>
    </w:p>
    <w:p>
      <w:pPr>
        <w:pStyle w:val="Textosinformato"/>
        <w:rPr/>
      </w:pPr>
      <w:r>
        <w:rPr/>
        <w:t>chr7</w:t>
        <w:tab/>
        <w:t>19745672</w:t>
        <w:tab/>
        <w:t>19746261</w:t>
      </w:r>
    </w:p>
    <w:p>
      <w:pPr>
        <w:pStyle w:val="Textosinformato"/>
        <w:rPr/>
      </w:pPr>
      <w:r>
        <w:rPr/>
        <w:t>chr7</w:t>
        <w:tab/>
        <w:t>22784988</w:t>
        <w:tab/>
        <w:t>22785998</w:t>
      </w:r>
    </w:p>
    <w:p>
      <w:pPr>
        <w:pStyle w:val="Textosinformato"/>
        <w:rPr/>
      </w:pPr>
      <w:r>
        <w:rPr/>
        <w:t>chr7</w:t>
        <w:tab/>
        <w:t>29013559</w:t>
        <w:tab/>
        <w:t>29013948</w:t>
      </w:r>
    </w:p>
    <w:p>
      <w:pPr>
        <w:pStyle w:val="Textosinformato"/>
        <w:rPr/>
      </w:pPr>
      <w:r>
        <w:rPr/>
        <w:t>chr7</w:t>
        <w:tab/>
        <w:t>47110998</w:t>
        <w:tab/>
        <w:t>47111350</w:t>
      </w:r>
    </w:p>
    <w:p>
      <w:pPr>
        <w:pStyle w:val="Textosinformato"/>
        <w:rPr/>
      </w:pPr>
      <w:r>
        <w:rPr/>
        <w:t>chr7</w:t>
        <w:tab/>
        <w:t>56065513</w:t>
        <w:tab/>
        <w:t>56066248</w:t>
      </w:r>
    </w:p>
    <w:p>
      <w:pPr>
        <w:pStyle w:val="Textosinformato"/>
        <w:rPr/>
      </w:pPr>
      <w:r>
        <w:rPr/>
        <w:t>chr7</w:t>
        <w:tab/>
        <w:t>67496798</w:t>
        <w:tab/>
        <w:t>67498037</w:t>
      </w:r>
    </w:p>
    <w:p>
      <w:pPr>
        <w:pStyle w:val="Textosinformato"/>
        <w:rPr/>
      </w:pPr>
      <w:r>
        <w:rPr/>
        <w:t>chr7</w:t>
        <w:tab/>
        <w:t>9685282</w:t>
        <w:tab/>
        <w:t>9685754</w:t>
      </w:r>
    </w:p>
    <w:p>
      <w:pPr>
        <w:pStyle w:val="Textosinformato"/>
        <w:rPr/>
      </w:pPr>
      <w:r>
        <w:rPr/>
        <w:t>chr7</w:t>
        <w:tab/>
        <w:t>99825215</w:t>
        <w:tab/>
        <w:t>99825867</w:t>
      </w:r>
    </w:p>
    <w:p>
      <w:pPr>
        <w:pStyle w:val="Textosinformato"/>
        <w:rPr/>
      </w:pPr>
      <w:r>
        <w:rPr/>
        <w:t>chr8</w:t>
        <w:tab/>
        <w:t>101879527</w:t>
        <w:tab/>
        <w:t>101880649</w:t>
      </w:r>
    </w:p>
    <w:p>
      <w:pPr>
        <w:pStyle w:val="Textosinformato"/>
        <w:rPr/>
      </w:pPr>
      <w:r>
        <w:rPr/>
        <w:t>chr8</w:t>
        <w:tab/>
        <w:t>105997611</w:t>
        <w:tab/>
        <w:t>105998029</w:t>
      </w:r>
    </w:p>
    <w:p>
      <w:pPr>
        <w:pStyle w:val="Textosinformato"/>
        <w:rPr/>
      </w:pPr>
      <w:r>
        <w:rPr/>
        <w:t>chr8</w:t>
        <w:tab/>
        <w:t>108492115</w:t>
        <w:tab/>
        <w:t>108492518</w:t>
      </w:r>
    </w:p>
    <w:p>
      <w:pPr>
        <w:pStyle w:val="Textosinformato"/>
        <w:rPr/>
      </w:pPr>
      <w:r>
        <w:rPr/>
        <w:t>chr8</w:t>
        <w:tab/>
        <w:t>110806066</w:t>
        <w:tab/>
        <w:t>110806977</w:t>
      </w:r>
    </w:p>
    <w:p>
      <w:pPr>
        <w:pStyle w:val="Textosinformato"/>
        <w:rPr/>
      </w:pPr>
      <w:r>
        <w:rPr/>
        <w:t>chr8</w:t>
        <w:tab/>
        <w:t>119355494</w:t>
        <w:tab/>
        <w:t>119356585</w:t>
      </w:r>
    </w:p>
    <w:p>
      <w:pPr>
        <w:pStyle w:val="Textosinformato"/>
        <w:rPr/>
      </w:pPr>
      <w:r>
        <w:rPr/>
        <w:t>chr8</w:t>
        <w:tab/>
        <w:t>123480286</w:t>
        <w:tab/>
        <w:t>123481291</w:t>
      </w:r>
    </w:p>
    <w:p>
      <w:pPr>
        <w:pStyle w:val="Textosinformato"/>
        <w:rPr/>
      </w:pPr>
      <w:r>
        <w:rPr/>
        <w:t>chr8</w:t>
        <w:tab/>
        <w:t>123619476</w:t>
        <w:tab/>
        <w:t>123620139</w:t>
      </w:r>
    </w:p>
    <w:p>
      <w:pPr>
        <w:pStyle w:val="Textosinformato"/>
        <w:rPr/>
      </w:pPr>
      <w:r>
        <w:rPr/>
        <w:t>chr8</w:t>
        <w:tab/>
        <w:t>124244676</w:t>
        <w:tab/>
        <w:t>124245184</w:t>
      </w:r>
    </w:p>
    <w:p>
      <w:pPr>
        <w:pStyle w:val="Textosinformato"/>
        <w:rPr/>
      </w:pPr>
      <w:r>
        <w:rPr/>
        <w:t>chr8</w:t>
        <w:tab/>
        <w:t>124600671</w:t>
        <w:tab/>
        <w:t>124601248</w:t>
      </w:r>
    </w:p>
    <w:p>
      <w:pPr>
        <w:pStyle w:val="Textosinformato"/>
        <w:rPr/>
      </w:pPr>
      <w:r>
        <w:rPr/>
        <w:t>chr8</w:t>
        <w:tab/>
        <w:t>126086197</w:t>
        <w:tab/>
        <w:t>126087729</w:t>
      </w:r>
    </w:p>
    <w:p>
      <w:pPr>
        <w:pStyle w:val="Textosinformato"/>
        <w:rPr/>
      </w:pPr>
      <w:r>
        <w:rPr/>
        <w:t>chr8</w:t>
        <w:tab/>
        <w:t>127109182</w:t>
        <w:tab/>
        <w:t>127110048</w:t>
      </w:r>
    </w:p>
    <w:p>
      <w:pPr>
        <w:pStyle w:val="Textosinformato"/>
        <w:rPr/>
      </w:pPr>
      <w:r>
        <w:rPr/>
        <w:t>chr8</w:t>
        <w:tab/>
        <w:t>31736859</w:t>
        <w:tab/>
        <w:t>31737576</w:t>
      </w:r>
    </w:p>
    <w:p>
      <w:pPr>
        <w:pStyle w:val="Textosinformato"/>
        <w:rPr/>
      </w:pPr>
      <w:r>
        <w:rPr/>
        <w:t>chr8</w:t>
        <w:tab/>
        <w:t>34784748</w:t>
        <w:tab/>
        <w:t>34785576</w:t>
      </w:r>
    </w:p>
    <w:p>
      <w:pPr>
        <w:pStyle w:val="Textosinformato"/>
        <w:rPr/>
      </w:pPr>
      <w:r>
        <w:rPr/>
        <w:t>chr8</w:t>
        <w:tab/>
        <w:t>35114459</w:t>
        <w:tab/>
        <w:t>35115871</w:t>
      </w:r>
    </w:p>
    <w:p>
      <w:pPr>
        <w:pStyle w:val="Textosinformato"/>
        <w:rPr/>
      </w:pPr>
      <w:r>
        <w:rPr/>
        <w:t>chr8</w:t>
        <w:tab/>
        <w:t>44920920</w:t>
        <w:tab/>
        <w:t>44921332</w:t>
      </w:r>
    </w:p>
    <w:p>
      <w:pPr>
        <w:pStyle w:val="Textosinformato"/>
        <w:rPr/>
      </w:pPr>
      <w:r>
        <w:rPr/>
        <w:t>chr8</w:t>
        <w:tab/>
        <w:t>45278460</w:t>
        <w:tab/>
        <w:t>45278736</w:t>
      </w:r>
    </w:p>
    <w:p>
      <w:pPr>
        <w:pStyle w:val="Textosinformato"/>
        <w:rPr/>
      </w:pPr>
      <w:r>
        <w:rPr/>
        <w:t>chr8</w:t>
        <w:tab/>
        <w:t>54245604</w:t>
        <w:tab/>
        <w:t>54246280</w:t>
      </w:r>
    </w:p>
    <w:p>
      <w:pPr>
        <w:pStyle w:val="Textosinformato"/>
        <w:rPr/>
      </w:pPr>
      <w:r>
        <w:rPr/>
        <w:t>chr8</w:t>
        <w:tab/>
        <w:t>68209434</w:t>
        <w:tab/>
        <w:t>68210021</w:t>
      </w:r>
    </w:p>
    <w:p>
      <w:pPr>
        <w:pStyle w:val="Textosinformato"/>
        <w:rPr/>
      </w:pPr>
      <w:r>
        <w:rPr/>
        <w:t>chr8</w:t>
        <w:tab/>
        <w:t>70354639</w:t>
        <w:tab/>
        <w:t>70354975</w:t>
      </w:r>
    </w:p>
    <w:p>
      <w:pPr>
        <w:pStyle w:val="Textosinformato"/>
        <w:rPr/>
      </w:pPr>
      <w:r>
        <w:rPr/>
        <w:t>chr8</w:t>
        <w:tab/>
        <w:t>76143942</w:t>
        <w:tab/>
        <w:t>76145483</w:t>
      </w:r>
    </w:p>
    <w:p>
      <w:pPr>
        <w:pStyle w:val="Textosinformato"/>
        <w:rPr/>
      </w:pPr>
      <w:r>
        <w:rPr/>
        <w:t>chr9</w:t>
        <w:tab/>
        <w:t>103366919</w:t>
        <w:tab/>
        <w:t>103367371</w:t>
      </w:r>
    </w:p>
    <w:p>
      <w:pPr>
        <w:pStyle w:val="Textosinformato"/>
        <w:rPr/>
      </w:pPr>
      <w:r>
        <w:rPr/>
        <w:t>chr9</w:t>
        <w:tab/>
        <w:t>104379830</w:t>
        <w:tab/>
        <w:t>104380529</w:t>
      </w:r>
    </w:p>
    <w:p>
      <w:pPr>
        <w:pStyle w:val="Textosinformato"/>
        <w:rPr/>
      </w:pPr>
      <w:r>
        <w:rPr/>
        <w:t>chr9</w:t>
        <w:tab/>
        <w:t>105491131</w:t>
        <w:tab/>
        <w:t>105491944</w:t>
      </w:r>
    </w:p>
    <w:p>
      <w:pPr>
        <w:pStyle w:val="Textosinformato"/>
        <w:rPr/>
      </w:pPr>
      <w:r>
        <w:rPr/>
        <w:t>chr9</w:t>
        <w:tab/>
        <w:t>105575714</w:t>
        <w:tab/>
        <w:t>105576706</w:t>
      </w:r>
    </w:p>
    <w:p>
      <w:pPr>
        <w:pStyle w:val="Textosinformato"/>
        <w:rPr/>
      </w:pPr>
      <w:r>
        <w:rPr/>
        <w:t>chr9</w:t>
        <w:tab/>
        <w:t>105855592</w:t>
        <w:tab/>
        <w:t>105857514</w:t>
      </w:r>
    </w:p>
    <w:p>
      <w:pPr>
        <w:pStyle w:val="Textosinformato"/>
        <w:rPr/>
      </w:pPr>
      <w:r>
        <w:rPr/>
        <w:t>chr9</w:t>
        <w:tab/>
        <w:t>107232366</w:t>
        <w:tab/>
        <w:t>107233387</w:t>
      </w:r>
    </w:p>
    <w:p>
      <w:pPr>
        <w:pStyle w:val="Textosinformato"/>
        <w:rPr/>
      </w:pPr>
      <w:r>
        <w:rPr/>
        <w:t>chr9</w:t>
        <w:tab/>
        <w:t>110952872</w:t>
        <w:tab/>
        <w:t>110953211</w:t>
      </w:r>
    </w:p>
    <w:p>
      <w:pPr>
        <w:pStyle w:val="Textosinformato"/>
        <w:rPr/>
      </w:pPr>
      <w:r>
        <w:rPr/>
        <w:t>chr9</w:t>
        <w:tab/>
        <w:t>12119282</w:t>
        <w:tab/>
        <w:t>12120043</w:t>
      </w:r>
    </w:p>
    <w:p>
      <w:pPr>
        <w:pStyle w:val="Textosinformato"/>
        <w:rPr/>
      </w:pPr>
      <w:r>
        <w:rPr/>
        <w:t>chr9</w:t>
        <w:tab/>
        <w:t>12410148</w:t>
        <w:tab/>
        <w:t>12411204</w:t>
      </w:r>
    </w:p>
    <w:p>
      <w:pPr>
        <w:pStyle w:val="Textosinformato"/>
        <w:rPr/>
      </w:pPr>
      <w:r>
        <w:rPr/>
        <w:t>chr9</w:t>
        <w:tab/>
        <w:t>38395632</w:t>
        <w:tab/>
        <w:t>38396056</w:t>
      </w:r>
    </w:p>
    <w:p>
      <w:pPr>
        <w:pStyle w:val="Textosinformato"/>
        <w:rPr/>
      </w:pPr>
      <w:r>
        <w:rPr/>
        <w:t>chr9</w:t>
        <w:tab/>
        <w:t>39203115</w:t>
        <w:tab/>
        <w:t>39203616</w:t>
      </w:r>
    </w:p>
    <w:p>
      <w:pPr>
        <w:pStyle w:val="Textosinformato"/>
        <w:rPr/>
      </w:pPr>
      <w:r>
        <w:rPr/>
        <w:t>chr9</w:t>
        <w:tab/>
        <w:t>55685793</w:t>
        <w:tab/>
        <w:t>55686104</w:t>
      </w:r>
    </w:p>
    <w:p>
      <w:pPr>
        <w:pStyle w:val="Textosinformato"/>
        <w:rPr/>
      </w:pPr>
      <w:r>
        <w:rPr/>
        <w:t>chr9</w:t>
        <w:tab/>
        <w:t>73995598</w:t>
        <w:tab/>
        <w:t>73996373</w:t>
      </w:r>
    </w:p>
    <w:p>
      <w:pPr>
        <w:pStyle w:val="Textosinformato"/>
        <w:rPr/>
      </w:pPr>
      <w:r>
        <w:rPr/>
        <w:t>chr9</w:t>
        <w:tab/>
        <w:t>74765575</w:t>
        <w:tab/>
        <w:t>74766505</w:t>
      </w:r>
    </w:p>
    <w:p>
      <w:pPr>
        <w:pStyle w:val="Textosinformato"/>
        <w:rPr/>
      </w:pPr>
      <w:r>
        <w:rPr/>
        <w:t>chr9</w:t>
        <w:tab/>
        <w:t>75209480</w:t>
        <w:tab/>
        <w:t>75210076</w:t>
      </w:r>
    </w:p>
    <w:p>
      <w:pPr>
        <w:pStyle w:val="Textosinformato"/>
        <w:rPr/>
      </w:pPr>
      <w:r>
        <w:rPr/>
        <w:t>chr9</w:t>
        <w:tab/>
        <w:t>79917106</w:t>
        <w:tab/>
        <w:t>79917820</w:t>
      </w:r>
    </w:p>
    <w:p>
      <w:pPr>
        <w:pStyle w:val="Textosinformato"/>
        <w:rPr/>
      </w:pPr>
      <w:r>
        <w:rPr/>
        <w:t>chr9</w:t>
        <w:tab/>
        <w:t>79956083</w:t>
        <w:tab/>
        <w:t>79956570</w:t>
      </w:r>
    </w:p>
    <w:p>
      <w:pPr>
        <w:pStyle w:val="Textosinformato"/>
        <w:rPr/>
      </w:pPr>
      <w:r>
        <w:rPr/>
        <w:t>chr9</w:t>
        <w:tab/>
        <w:t>86056866</w:t>
        <w:tab/>
        <w:t>86057793</w:t>
      </w:r>
    </w:p>
    <w:p>
      <w:pPr>
        <w:pStyle w:val="Textosinformato"/>
        <w:rPr/>
      </w:pPr>
      <w:r>
        <w:rPr/>
        <w:t>chr9</w:t>
        <w:tab/>
        <w:t>87144857</w:t>
        <w:tab/>
        <w:t>87145961</w:t>
      </w:r>
    </w:p>
    <w:p>
      <w:pPr>
        <w:pStyle w:val="Textosinformato"/>
        <w:rPr/>
      </w:pPr>
      <w:r>
        <w:rPr/>
        <w:t>chr9</w:t>
        <w:tab/>
        <w:t>87607460</w:t>
        <w:tab/>
        <w:t>87608253</w:t>
      </w:r>
    </w:p>
    <w:p>
      <w:pPr>
        <w:pStyle w:val="Textosinformato"/>
        <w:rPr/>
      </w:pPr>
      <w:r>
        <w:rPr/>
        <w:t>chr9</w:t>
        <w:tab/>
        <w:t>88447141</w:t>
        <w:tab/>
        <w:t>88448003</w:t>
      </w:r>
    </w:p>
    <w:p>
      <w:pPr>
        <w:pStyle w:val="Textosinformato"/>
        <w:rPr/>
      </w:pPr>
      <w:r>
        <w:rPr/>
        <w:t>chr9</w:t>
        <w:tab/>
        <w:t>88981205</w:t>
        <w:tab/>
        <w:t>88982569</w:t>
      </w:r>
    </w:p>
    <w:p>
      <w:pPr>
        <w:pStyle w:val="Textosinformato"/>
        <w:rPr/>
      </w:pPr>
      <w:r>
        <w:rPr/>
        <w:t>chr9</w:t>
        <w:tab/>
        <w:t>89600797</w:t>
        <w:tab/>
        <w:t>89601732</w:t>
      </w:r>
    </w:p>
    <w:p>
      <w:pPr>
        <w:pStyle w:val="Textosinformato"/>
        <w:rPr/>
      </w:pPr>
      <w:r>
        <w:rPr/>
        <w:t>chr9</w:t>
        <w:tab/>
        <w:t>89783024</w:t>
        <w:tab/>
        <w:t>89784562</w:t>
      </w:r>
    </w:p>
    <w:p>
      <w:pPr>
        <w:pStyle w:val="Textosinformato"/>
        <w:rPr/>
      </w:pPr>
      <w:r>
        <w:rPr/>
        <w:t>chr9</w:t>
        <w:tab/>
        <w:t>91681326</w:t>
        <w:tab/>
        <w:t>91682765</w:t>
      </w:r>
    </w:p>
    <w:p>
      <w:pPr>
        <w:pStyle w:val="Textosinformato"/>
        <w:rPr/>
      </w:pPr>
      <w:r>
        <w:rPr/>
        <w:t>chr9</w:t>
        <w:tab/>
        <w:t>92958807</w:t>
        <w:tab/>
        <w:t>92959103</w:t>
      </w:r>
    </w:p>
    <w:p>
      <w:pPr>
        <w:pStyle w:val="Textosinformato"/>
        <w:rPr/>
      </w:pPr>
      <w:r>
        <w:rPr/>
        <w:t>chr9</w:t>
        <w:tab/>
        <w:t>9619776</w:t>
        <w:tab/>
        <w:t>9620459</w:t>
      </w:r>
    </w:p>
    <w:p>
      <w:pPr>
        <w:pStyle w:val="Textosinformato"/>
        <w:rPr/>
      </w:pPr>
      <w:r>
        <w:rPr/>
        <w:t>chrX</w:t>
        <w:tab/>
        <w:t>137827357</w:t>
        <w:tab/>
        <w:t>137827713</w:t>
      </w:r>
    </w:p>
    <w:p>
      <w:pPr>
        <w:pStyle w:val="Textosinformato"/>
        <w:rPr/>
      </w:pPr>
      <w:r>
        <w:rPr/>
        <w:t>chrX</w:t>
        <w:tab/>
        <w:t>14631449</w:t>
        <w:tab/>
        <w:t>14631817</w:t>
      </w:r>
    </w:p>
    <w:p>
      <w:pPr>
        <w:pStyle w:val="Textosinformato"/>
        <w:rPr/>
      </w:pPr>
      <w:r>
        <w:rPr/>
        <w:t>chrX</w:t>
        <w:tab/>
        <w:t>90519178</w:t>
        <w:tab/>
        <w:t>90519618</w:t>
      </w:r>
    </w:p>
    <w:p>
      <w:pPr>
        <w:pStyle w:val="Textosinformato"/>
        <w:rPr/>
      </w:pPr>
      <w:r>
        <w:rPr/>
      </w:r>
    </w:p>
    <w:sectPr>
      <w:type w:val="nextPage"/>
      <w:pgSz w:w="11906" w:h="16838"/>
      <w:pgMar w:left="1152" w:right="1152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15:55:00Z</dcterms:created>
  <dc:creator>Pilar</dc:creator>
  <dc:description/>
  <cp:keywords/>
  <dc:language>en-US</dc:language>
  <cp:lastModifiedBy>Pilar</cp:lastModifiedBy>
  <dcterms:modified xsi:type="dcterms:W3CDTF">2011-12-12T15:55:00Z</dcterms:modified>
  <cp:revision>2</cp:revision>
  <dc:subject/>
  <dc:title>chr1</dc:title>
</cp:coreProperties>
</file>